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221"/>
        <w:gridCol w:w="1613"/>
        <w:gridCol w:w="1601"/>
        <w:gridCol w:w="1175"/>
        <w:gridCol w:w="2462"/>
        <w:gridCol w:w="2207"/>
        <w:gridCol w:w="1656"/>
        <w:gridCol w:w="953"/>
        <w:gridCol w:w="2345"/>
        <w:gridCol w:w="1069"/>
        <w:gridCol w:w="103"/>
        <w:gridCol w:w="966"/>
      </w:tblGrid>
      <w:tr w:rsidR="00BB4CD1" w14:paraId="064CF3A8" w14:textId="2B99441B" w:rsidTr="001E0A63"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A59E904" w14:textId="56227818" w:rsidR="00F44564" w:rsidRDefault="00F44564" w:rsidP="00D24ACD">
            <w:pPr>
              <w:rPr>
                <w:lang w:val="en-US"/>
              </w:rPr>
            </w:pPr>
            <w:bookmarkStart w:id="0" w:name="_Hlk175662928"/>
            <w:r w:rsidRPr="00FC289C">
              <w:rPr>
                <w:b/>
                <w:bCs/>
                <w:lang w:val="en-US"/>
              </w:rPr>
              <w:t xml:space="preserve">Table 1. </w:t>
            </w:r>
          </w:p>
        </w:tc>
      </w:tr>
      <w:tr w:rsidR="00C6796F" w:rsidRPr="00B129D5" w14:paraId="4CDDD4F1" w14:textId="0E2AE580" w:rsidTr="001E0A63">
        <w:trPr>
          <w:trHeight w:val="437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427417" w14:textId="70D1EF95" w:rsidR="00901DFA" w:rsidRPr="00A37D81" w:rsidRDefault="00901DFA" w:rsidP="00D24ACD">
            <w:pPr>
              <w:rPr>
                <w:lang w:val="en-US"/>
              </w:rPr>
            </w:pPr>
            <w:r w:rsidRPr="00A37D81">
              <w:rPr>
                <w:lang w:val="en-US"/>
              </w:rPr>
              <w:t xml:space="preserve">Prevalence of </w:t>
            </w:r>
            <w:r w:rsidR="00FC457D">
              <w:rPr>
                <w:lang w:val="en-US"/>
              </w:rPr>
              <w:t xml:space="preserve">the top </w:t>
            </w:r>
            <w:r w:rsidR="001D7EEA">
              <w:rPr>
                <w:lang w:val="en-US"/>
              </w:rPr>
              <w:t>50</w:t>
            </w:r>
            <w:r w:rsidR="00FC457D">
              <w:rPr>
                <w:lang w:val="en-US"/>
              </w:rPr>
              <w:t xml:space="preserve"> </w:t>
            </w:r>
            <w:r w:rsidRPr="00A37D81">
              <w:rPr>
                <w:lang w:val="en-US"/>
              </w:rPr>
              <w:t xml:space="preserve">musculoskeletal </w:t>
            </w:r>
            <w:r w:rsidR="00D56E5A">
              <w:rPr>
                <w:lang w:val="en-US"/>
              </w:rPr>
              <w:t>diagnoses</w:t>
            </w:r>
            <w:r w:rsidRPr="00A37D81">
              <w:rPr>
                <w:lang w:val="en-US"/>
              </w:rPr>
              <w:t xml:space="preserve"> </w:t>
            </w:r>
            <w:r w:rsidR="001E0A63">
              <w:rPr>
                <w:lang w:val="en-US"/>
              </w:rPr>
              <w:t>registered</w:t>
            </w:r>
            <w:r w:rsidRPr="00A37D81">
              <w:rPr>
                <w:lang w:val="en-US"/>
              </w:rPr>
              <w:t xml:space="preserve"> in physiotherapy primary care over one year (2023).</w:t>
            </w:r>
          </w:p>
          <w:p w14:paraId="35710BC8" w14:textId="5013496F" w:rsidR="00901DFA" w:rsidRDefault="00901DFA" w:rsidP="00D24ACD">
            <w:pPr>
              <w:rPr>
                <w:lang w:val="en-US"/>
              </w:rPr>
            </w:pPr>
          </w:p>
        </w:tc>
      </w:tr>
      <w:tr w:rsidR="00C94878" w:rsidRPr="00E81E1D" w14:paraId="13B584F5" w14:textId="58DFFBFD" w:rsidTr="00E94D66">
        <w:tc>
          <w:tcPr>
            <w:tcW w:w="0" w:type="auto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EA3436" w14:textId="77777777" w:rsidR="00F44564" w:rsidRPr="00113A1E" w:rsidRDefault="00F44564" w:rsidP="00D87FA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14:paraId="34CD9FCB" w14:textId="2A5FBC7A" w:rsidR="00F44564" w:rsidRPr="00D56E5A" w:rsidRDefault="00F44564" w:rsidP="00D87FA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06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0889B2C" w14:textId="3ED3C470" w:rsidR="00F44564" w:rsidRPr="00D56E5A" w:rsidRDefault="00F44564" w:rsidP="00D87FA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Men</w:t>
            </w:r>
          </w:p>
        </w:tc>
      </w:tr>
      <w:tr w:rsidR="00C94878" w:rsidRPr="00E81E1D" w14:paraId="707FA8AA" w14:textId="706C6DC3" w:rsidTr="00B129D5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02376D" w14:textId="77777777" w:rsidR="00C94878" w:rsidRDefault="00C94878" w:rsidP="001E0A63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068955" w14:textId="698ED27E" w:rsidR="00C94878" w:rsidRPr="00D56E5A" w:rsidRDefault="00C94878" w:rsidP="001E0A6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 xml:space="preserve">First-time </w:t>
            </w:r>
            <w:proofErr w:type="spellStart"/>
            <w:r w:rsidRPr="00D56E5A">
              <w:rPr>
                <w:b/>
                <w:bCs/>
                <w:sz w:val="20"/>
                <w:szCs w:val="20"/>
                <w:lang w:val="en-US"/>
              </w:rPr>
              <w:t>visits</w:t>
            </w:r>
            <w:r w:rsidRPr="00D56E5A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8B5FC5" w14:textId="79A31AA3" w:rsidR="00C94878" w:rsidRPr="00D56E5A" w:rsidRDefault="00C94878" w:rsidP="001E0A6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Unique patie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48EEE8" w14:textId="2FF8BB1B" w:rsidR="00C94878" w:rsidRPr="00D56E5A" w:rsidRDefault="00C94878" w:rsidP="001E0A6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6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34E3DE" w14:textId="77777777" w:rsidR="00C94878" w:rsidRPr="00D56E5A" w:rsidRDefault="00C94878" w:rsidP="001E0A6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Estimated total number of visits</w:t>
            </w:r>
          </w:p>
        </w:tc>
        <w:tc>
          <w:tcPr>
            <w:tcW w:w="25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0D9A0C" w14:textId="43BC6EEC" w:rsidR="00C94878" w:rsidRPr="00D56E5A" w:rsidRDefault="00C94878" w:rsidP="001E0A6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Median number of visits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C2D924" w14:textId="4E803321" w:rsidR="00C94878" w:rsidRPr="00D56E5A" w:rsidRDefault="00C94878" w:rsidP="001E0A6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Sex distribution (women)</w:t>
            </w:r>
          </w:p>
        </w:tc>
        <w:tc>
          <w:tcPr>
            <w:tcW w:w="213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7D83AD" w14:textId="367492CE" w:rsidR="00C94878" w:rsidRPr="00D56E5A" w:rsidRDefault="00C94878" w:rsidP="00F4456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56E5A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  <w:p w14:paraId="63F3507C" w14:textId="5B5B0B9F" w:rsidR="00C94878" w:rsidRPr="00D56E5A" w:rsidRDefault="00C94878" w:rsidP="001E0A6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94878" w14:paraId="62EE189B" w14:textId="6081983E" w:rsidTr="00B129D5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BA77A8" w14:textId="77777777" w:rsidR="00465F63" w:rsidRPr="006922D8" w:rsidRDefault="00465F63" w:rsidP="00BB50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922D8">
              <w:rPr>
                <w:b/>
                <w:bCs/>
                <w:sz w:val="20"/>
                <w:szCs w:val="20"/>
                <w:lang w:val="en-US"/>
              </w:rPr>
              <w:t>ICD-10 categor</w:t>
            </w:r>
            <w:r>
              <w:rPr>
                <w:b/>
                <w:bCs/>
                <w:sz w:val="20"/>
                <w:szCs w:val="20"/>
                <w:lang w:val="en-US"/>
              </w:rPr>
              <w:t>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76801E" w14:textId="4D0C3D0C" w:rsidR="00465F63" w:rsidRPr="00A37D81" w:rsidRDefault="00465F63" w:rsidP="00BB5061">
            <w:pPr>
              <w:jc w:val="center"/>
              <w:rPr>
                <w:sz w:val="20"/>
                <w:szCs w:val="20"/>
                <w:lang w:val="en-US"/>
              </w:rPr>
            </w:pPr>
            <w:r w:rsidRPr="00A37D81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37D81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08AC0F" w14:textId="3CF8A2ED" w:rsidR="00465F63" w:rsidRPr="00A37D81" w:rsidRDefault="00465F63" w:rsidP="00BB5061">
            <w:pPr>
              <w:jc w:val="center"/>
              <w:rPr>
                <w:sz w:val="20"/>
                <w:szCs w:val="20"/>
                <w:lang w:val="en-US"/>
              </w:rPr>
            </w:pPr>
            <w:r w:rsidRPr="00A37D81">
              <w:rPr>
                <w:sz w:val="20"/>
                <w:szCs w:val="20"/>
                <w:lang w:val="en-US"/>
              </w:rPr>
              <w:t>(n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D2C1D2" w14:textId="3FC9A235" w:rsidR="00465F63" w:rsidRPr="00A37D81" w:rsidRDefault="00465F63" w:rsidP="00BB5061">
            <w:pPr>
              <w:jc w:val="center"/>
              <w:rPr>
                <w:sz w:val="20"/>
                <w:szCs w:val="20"/>
                <w:lang w:val="en-US"/>
              </w:rPr>
            </w:pPr>
            <w:r w:rsidRPr="00A37D8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21857B" w14:textId="290F6945" w:rsidR="00465F63" w:rsidRPr="00A37D81" w:rsidRDefault="00E94D66" w:rsidP="00BB506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</w:t>
            </w:r>
            <w:r w:rsidR="00C94878">
              <w:rPr>
                <w:sz w:val="20"/>
                <w:szCs w:val="20"/>
                <w:lang w:val="en-US"/>
              </w:rPr>
              <w:t xml:space="preserve"> visits per patient</w:t>
            </w:r>
          </w:p>
        </w:tc>
        <w:tc>
          <w:tcPr>
            <w:tcW w:w="22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C3E6C7" w14:textId="5D87226E" w:rsidR="00465F63" w:rsidRPr="00A37D81" w:rsidRDefault="00C94878" w:rsidP="00BB5061">
            <w:pPr>
              <w:jc w:val="center"/>
              <w:rPr>
                <w:sz w:val="20"/>
                <w:szCs w:val="20"/>
                <w:lang w:val="en-US"/>
              </w:rPr>
            </w:pPr>
            <w:r w:rsidRPr="00A37D81">
              <w:rPr>
                <w:sz w:val="20"/>
                <w:szCs w:val="20"/>
                <w:lang w:val="en-US"/>
              </w:rPr>
              <w:t xml:space="preserve">(patients </w:t>
            </w:r>
            <w:r w:rsidRPr="00C94878">
              <w:rPr>
                <w:sz w:val="20"/>
                <w:szCs w:val="20"/>
                <w:lang w:val="en-US"/>
              </w:rPr>
              <w:t>x</w:t>
            </w:r>
            <w:r w:rsidRPr="00A37D81">
              <w:rPr>
                <w:sz w:val="20"/>
                <w:szCs w:val="20"/>
                <w:lang w:val="en-US"/>
              </w:rPr>
              <w:t xml:space="preserve"> mean visits)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21FCDB" w14:textId="1D95E2CC" w:rsidR="00465F63" w:rsidRPr="00A37D81" w:rsidRDefault="00C94878" w:rsidP="00BB506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</w:t>
            </w:r>
            <w:r w:rsidR="00B129D5" w:rsidRPr="00B129D5">
              <w:rPr>
                <w:sz w:val="20"/>
                <w:szCs w:val="20"/>
                <w:highlight w:val="yellow"/>
                <w:lang w:val="en-US"/>
              </w:rPr>
              <w:t>Q1-Q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8B7DC8" w14:textId="52A1AB91" w:rsidR="00465F63" w:rsidRPr="00A37D81" w:rsidRDefault="00C94878" w:rsidP="00BB506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-Ma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627E6B" w14:textId="442FA346" w:rsidR="00465F63" w:rsidRPr="00A37D81" w:rsidRDefault="00465F63" w:rsidP="001E0A63">
            <w:pPr>
              <w:jc w:val="center"/>
              <w:rPr>
                <w:sz w:val="20"/>
                <w:szCs w:val="20"/>
                <w:lang w:val="en-US"/>
              </w:rPr>
            </w:pPr>
            <w:r w:rsidRPr="00A37D81"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0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987C47" w14:textId="022C9121" w:rsidR="00465F63" w:rsidRPr="00A37D81" w:rsidRDefault="00465F63" w:rsidP="00BB5061">
            <w:pPr>
              <w:jc w:val="center"/>
              <w:rPr>
                <w:sz w:val="20"/>
                <w:szCs w:val="20"/>
                <w:lang w:val="en-US"/>
              </w:rPr>
            </w:pPr>
            <w:r w:rsidRPr="00A37D81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06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E48C7B" w14:textId="01BF1B47" w:rsidR="00465F63" w:rsidRPr="00A37D81" w:rsidRDefault="00465F63" w:rsidP="00BB5061">
            <w:pPr>
              <w:jc w:val="center"/>
              <w:rPr>
                <w:sz w:val="20"/>
                <w:szCs w:val="20"/>
                <w:lang w:val="en-US"/>
              </w:rPr>
            </w:pPr>
            <w:r w:rsidRPr="00A37D81">
              <w:rPr>
                <w:sz w:val="20"/>
                <w:szCs w:val="20"/>
                <w:lang w:val="en-US"/>
              </w:rPr>
              <w:t>Mean (SD)</w:t>
            </w:r>
          </w:p>
        </w:tc>
      </w:tr>
      <w:tr w:rsidR="00C94878" w14:paraId="4DCA7CBC" w14:textId="1B69D46D" w:rsidTr="00B129D5">
        <w:tc>
          <w:tcPr>
            <w:tcW w:w="0" w:type="auto"/>
            <w:tcBorders>
              <w:right w:val="single" w:sz="8" w:space="0" w:color="auto"/>
            </w:tcBorders>
          </w:tcPr>
          <w:p w14:paraId="1BFCDF9D" w14:textId="2A57DC6A" w:rsidR="00C94878" w:rsidRPr="00E761F1" w:rsidRDefault="00C94878" w:rsidP="00C9487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4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5</w:t>
            </w:r>
          </w:p>
          <w:p w14:paraId="34046378" w14:textId="4F1B557D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Low</w:t>
            </w:r>
            <w:proofErr w:type="spellEnd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back pai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974E0CA" w14:textId="18EF4C6A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3833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E06532F" w14:textId="4B18B433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3392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4C466C" w14:textId="4BFA98B2" w:rsidR="00C94878" w:rsidRPr="00E94D66" w:rsidRDefault="00C94878" w:rsidP="00C94878">
            <w:pPr>
              <w:jc w:val="center"/>
              <w:rPr>
                <w:sz w:val="20"/>
                <w:szCs w:val="20"/>
                <w:lang w:val="en-US"/>
              </w:rPr>
            </w:pPr>
            <w:r w:rsidRPr="00E94D66">
              <w:rPr>
                <w:sz w:val="20"/>
                <w:szCs w:val="20"/>
                <w:lang w:val="en-US"/>
              </w:rPr>
              <w:t>51</w:t>
            </w:r>
            <w:r w:rsidR="001F02C8">
              <w:rPr>
                <w:sz w:val="20"/>
                <w:szCs w:val="20"/>
                <w:lang w:val="en-US"/>
              </w:rPr>
              <w:t>.</w:t>
            </w:r>
            <w:r w:rsidRPr="00E94D66">
              <w:rPr>
                <w:sz w:val="20"/>
                <w:szCs w:val="20"/>
                <w:lang w:val="en-US"/>
              </w:rPr>
              <w:t>4 (18</w:t>
            </w:r>
            <w:r w:rsidR="001F02C8">
              <w:rPr>
                <w:sz w:val="20"/>
                <w:szCs w:val="20"/>
                <w:lang w:val="en-US"/>
              </w:rPr>
              <w:t>.</w:t>
            </w:r>
            <w:r w:rsidRPr="00E94D66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246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156DD9" w14:textId="6684A19D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2</w:t>
            </w:r>
            <w:r w:rsidR="001F02C8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.</w:t>
            </w: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3</w:t>
            </w:r>
          </w:p>
        </w:tc>
        <w:tc>
          <w:tcPr>
            <w:tcW w:w="220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0181F52" w14:textId="25281331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30668</w:t>
            </w:r>
            <w:proofErr w:type="gramEnd"/>
          </w:p>
        </w:tc>
        <w:tc>
          <w:tcPr>
            <w:tcW w:w="1656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2CD35DC" w14:textId="2D033FB7" w:rsidR="00C94878" w:rsidRPr="00E94D66" w:rsidRDefault="00C65AE3" w:rsidP="00C65AE3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1 (</w:t>
            </w: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2</w:t>
            </w:r>
            <w:proofErr w:type="gramEnd"/>
            <w:r w:rsidRPr="00E94D6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2EDF3BE" w14:textId="2E590490" w:rsidR="00C94878" w:rsidRPr="00E94D66" w:rsidRDefault="00C65AE3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64</w:t>
            </w:r>
            <w:proofErr w:type="gramEnd"/>
          </w:p>
        </w:tc>
        <w:tc>
          <w:tcPr>
            <w:tcW w:w="0" w:type="auto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8369EF0" w14:textId="7EADC6E1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9 (8129)</w:t>
            </w:r>
          </w:p>
        </w:tc>
        <w:tc>
          <w:tcPr>
            <w:tcW w:w="1069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227C20DA" w14:textId="1A4474AF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="00D56E5A" w:rsidRPr="00E94D66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 xml:space="preserve">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069" w:type="dxa"/>
            <w:gridSpan w:val="2"/>
            <w:tcBorders>
              <w:top w:val="single" w:sz="12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0F04FF80" w14:textId="3CAFC02C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6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</w:tr>
      <w:tr w:rsidR="00C94878" w14:paraId="25184558" w14:textId="1B16DAD7" w:rsidTr="00B129D5">
        <w:tc>
          <w:tcPr>
            <w:tcW w:w="0" w:type="auto"/>
          </w:tcPr>
          <w:p w14:paraId="66AB72E0" w14:textId="7B305847" w:rsidR="00C94878" w:rsidRPr="00E761F1" w:rsidRDefault="00C94878" w:rsidP="00C9487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1</w:t>
            </w:r>
          </w:p>
          <w:p w14:paraId="7A48AE40" w14:textId="5A62ECBD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yalgi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15BDA7B" w14:textId="2F534BFC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95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D160900" w14:textId="0DC5D82E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94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C252C8" w14:textId="271B3AB3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462" w:type="dxa"/>
            <w:tcBorders>
              <w:top w:val="single" w:sz="8" w:space="0" w:color="auto"/>
            </w:tcBorders>
            <w:vAlign w:val="bottom"/>
          </w:tcPr>
          <w:p w14:paraId="05241E3A" w14:textId="6B13B8B7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2</w:t>
            </w:r>
            <w:r w:rsidR="001F02C8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.</w:t>
            </w: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5</w:t>
            </w:r>
          </w:p>
        </w:tc>
        <w:tc>
          <w:tcPr>
            <w:tcW w:w="2207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FC511BF" w14:textId="0D750F0D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23104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0E1B065" w14:textId="4A362B44" w:rsidR="00C94878" w:rsidRPr="00E94D66" w:rsidRDefault="00C65AE3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1 (</w:t>
            </w: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2</w:t>
            </w:r>
            <w:proofErr w:type="gramEnd"/>
            <w:r w:rsidRPr="00E94D6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55799C3" w14:textId="482E8AFC" w:rsidR="00C94878" w:rsidRPr="00E94D66" w:rsidRDefault="00C65AE3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5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EEEA39D" w14:textId="090DF71C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8 (647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64079985" w14:textId="5DBA56DF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2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12997B34" w14:textId="27FE1846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4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1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</w:tr>
      <w:tr w:rsidR="00C94878" w14:paraId="6025E3C7" w14:textId="701704D7" w:rsidTr="00B129D5">
        <w:tc>
          <w:tcPr>
            <w:tcW w:w="0" w:type="auto"/>
          </w:tcPr>
          <w:p w14:paraId="2021080C" w14:textId="4EEB64CA" w:rsidR="00C94878" w:rsidRPr="00E761F1" w:rsidRDefault="00C94878" w:rsidP="00C9487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4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2</w:t>
            </w:r>
          </w:p>
          <w:p w14:paraId="5EF5CF52" w14:textId="2E3E71BA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Cervicalg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1B4130C" w14:textId="2996D558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8433</w:t>
            </w:r>
          </w:p>
        </w:tc>
        <w:tc>
          <w:tcPr>
            <w:tcW w:w="0" w:type="auto"/>
            <w:vAlign w:val="bottom"/>
          </w:tcPr>
          <w:p w14:paraId="113AC946" w14:textId="7A031368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8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C69F17" w14:textId="734E786E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2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462" w:type="dxa"/>
            <w:vAlign w:val="bottom"/>
          </w:tcPr>
          <w:p w14:paraId="32DF1E70" w14:textId="530C7086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2</w:t>
            </w:r>
            <w:r w:rsidR="001F02C8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.</w:t>
            </w: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6</w:t>
            </w:r>
          </w:p>
        </w:tc>
        <w:tc>
          <w:tcPr>
            <w:tcW w:w="2207" w:type="dxa"/>
            <w:tcBorders>
              <w:right w:val="single" w:sz="8" w:space="0" w:color="auto"/>
            </w:tcBorders>
            <w:vAlign w:val="bottom"/>
          </w:tcPr>
          <w:p w14:paraId="12D928FD" w14:textId="5ECF2DCD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20870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481E387" w14:textId="7B32D4F8" w:rsidR="00C94878" w:rsidRPr="00E94D66" w:rsidRDefault="00C65AE3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1 (</w:t>
            </w: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3</w:t>
            </w:r>
            <w:proofErr w:type="gramEnd"/>
            <w:r w:rsidRPr="00E94D6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D7888A3" w14:textId="561AC2DF" w:rsidR="00C94878" w:rsidRPr="00E94D66" w:rsidRDefault="00C65AE3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5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3D207DA" w14:textId="32E43306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6 (555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6B840F82" w14:textId="203DF27C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2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4453DBD9" w14:textId="4B68265E" w:rsidR="00C94878" w:rsidRPr="00E94D66" w:rsidRDefault="00FB6931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3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</w:tr>
      <w:tr w:rsidR="00C94878" w14:paraId="72304FB7" w14:textId="12E3B787" w:rsidTr="00B129D5">
        <w:tc>
          <w:tcPr>
            <w:tcW w:w="0" w:type="auto"/>
          </w:tcPr>
          <w:p w14:paraId="4F3FCD8B" w14:textId="6432BCA2" w:rsidR="00C94878" w:rsidRPr="00E761F1" w:rsidRDefault="00C94878" w:rsidP="00C9487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17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9</w:t>
            </w:r>
          </w:p>
          <w:p w14:paraId="43DEBFCD" w14:textId="5DBD3B1D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Gonarthrosis</w:t>
            </w:r>
            <w:proofErr w:type="spellEnd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, </w:t>
            </w: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unspecifi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DAE5602" w14:textId="1A835FCC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84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678ACB" w14:textId="6F2EBE9F" w:rsidR="00C94878" w:rsidRPr="00E94D66" w:rsidRDefault="00C9487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7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B3EAA" w14:textId="383F07A1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6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46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EEDA320" w14:textId="5FE13276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4</w:t>
            </w:r>
            <w:r w:rsidR="001F02C8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.</w:t>
            </w:r>
            <w:r w:rsidRPr="00E94D66">
              <w:rPr>
                <w:rFonts w:eastAsia="Times New Roman" w:cs="Calibri"/>
                <w:color w:val="000000"/>
                <w:sz w:val="20"/>
                <w:szCs w:val="20"/>
                <w:lang w:eastAsia="sv-SE"/>
                <w14:ligatures w14:val="none"/>
              </w:rPr>
              <w:t>0</w:t>
            </w:r>
          </w:p>
        </w:tc>
        <w:tc>
          <w:tcPr>
            <w:tcW w:w="2207" w:type="dxa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19381788" w14:textId="4D1D07A2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31390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85A2527" w14:textId="166F658E" w:rsidR="00C94878" w:rsidRPr="00E94D66" w:rsidRDefault="00C65AE3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2 (</w:t>
            </w:r>
            <w:proofErr w:type="gramStart"/>
            <w:r w:rsidRPr="00E94D66">
              <w:rPr>
                <w:color w:val="000000"/>
                <w:sz w:val="20"/>
                <w:szCs w:val="20"/>
              </w:rPr>
              <w:t>1-4</w:t>
            </w:r>
            <w:proofErr w:type="gramEnd"/>
            <w:r w:rsidRPr="00E94D6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CCE05BD" w14:textId="7F7C8962" w:rsidR="00C94878" w:rsidRPr="00E94D66" w:rsidRDefault="00C65AE3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8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19FD241" w14:textId="6A8427B7" w:rsidR="00C94878" w:rsidRPr="00E94D66" w:rsidRDefault="00687089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5 (550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5B51E0ED" w14:textId="2B22AAE8" w:rsidR="00C94878" w:rsidRPr="00E94D66" w:rsidRDefault="00687089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6F2ED1B7" w14:textId="752D378F" w:rsidR="00C94878" w:rsidRPr="00E94D66" w:rsidRDefault="00687089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="009315B3" w:rsidRPr="00E94D66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 xml:space="preserve">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</w:tr>
      <w:tr w:rsidR="00C94878" w:rsidRPr="001D7EEA" w14:paraId="6F946B88" w14:textId="77777777" w:rsidTr="00B129D5">
        <w:tc>
          <w:tcPr>
            <w:tcW w:w="0" w:type="auto"/>
          </w:tcPr>
          <w:p w14:paraId="2F2D52ED" w14:textId="79D0BF48" w:rsidR="00C94878" w:rsidRPr="00E761F1" w:rsidRDefault="00C94878" w:rsidP="00C9487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25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E761F1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5G</w:t>
            </w:r>
          </w:p>
          <w:p w14:paraId="6D4B7F88" w14:textId="78D312CE" w:rsidR="00C94878" w:rsidRPr="001D7EEA" w:rsidRDefault="00C94878" w:rsidP="00C9487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 in joint, kn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04688117" w14:textId="3CFECBE2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8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2D0C6C" w14:textId="4302AC05" w:rsidR="00C94878" w:rsidRPr="00E94D66" w:rsidRDefault="00C9487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8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26680" w14:textId="0CF80A79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6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2F91F" w14:textId="4F46F585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0FBCBB8" w14:textId="6DBABCD9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6901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6C300D3" w14:textId="2C0325CE" w:rsidR="00C94878" w:rsidRPr="00E94D66" w:rsidRDefault="00C65AE3" w:rsidP="00C9487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E94D66">
              <w:rPr>
                <w:color w:val="000000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2037439" w14:textId="0FB7429F" w:rsidR="00C94878" w:rsidRPr="00E94D66" w:rsidRDefault="00C65AE3" w:rsidP="00C9487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1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98E72D0" w14:textId="6F92840A" w:rsidR="00C94878" w:rsidRPr="00E94D66" w:rsidRDefault="00637E49" w:rsidP="00C9487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59 (481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68D79A09" w14:textId="13246735" w:rsidR="00C94878" w:rsidRPr="00E94D66" w:rsidRDefault="00637E49" w:rsidP="00C9487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5 (1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323D2A81" w14:textId="44B5EA2E" w:rsidR="00C94878" w:rsidRPr="00E94D66" w:rsidRDefault="00637E49" w:rsidP="00C9487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5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3 (1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C94878" w14:paraId="51E96A3E" w14:textId="551A4772" w:rsidTr="00B129D5">
        <w:tc>
          <w:tcPr>
            <w:tcW w:w="0" w:type="auto"/>
          </w:tcPr>
          <w:p w14:paraId="552A2088" w14:textId="349D43F7" w:rsidR="00C94878" w:rsidRPr="00E761F1" w:rsidRDefault="00C94878" w:rsidP="00C9487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4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4</w:t>
            </w:r>
          </w:p>
          <w:p w14:paraId="3A02E6A3" w14:textId="4C2EE5CF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Lumbago </w:t>
            </w: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with</w:t>
            </w:r>
            <w:proofErr w:type="spellEnd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</w:t>
            </w: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sciat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5AF4FB" w14:textId="3F150E86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8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B9F41" w14:textId="41C380DE" w:rsidR="00C94878" w:rsidRPr="00E94D66" w:rsidRDefault="00C9487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77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215CA" w14:textId="009243E5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9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76959" w14:textId="5F9F521F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2A52F6E" w14:textId="2FEBB95C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9365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22A49B4" w14:textId="5CEDC3E9" w:rsidR="00C94878" w:rsidRPr="00E94D66" w:rsidRDefault="00C65AE3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E94D66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E94D6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D654BE4" w14:textId="53D5A708" w:rsidR="00C94878" w:rsidRPr="00E94D66" w:rsidRDefault="00C65AE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4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D5ABC66" w14:textId="3388F10E" w:rsidR="00C94878" w:rsidRPr="00E94D66" w:rsidRDefault="00637E49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9 (472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4CFA82F9" w14:textId="693FB420" w:rsidR="00C94878" w:rsidRPr="00E94D66" w:rsidRDefault="00637E49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417F7647" w14:textId="0C481FC7" w:rsidR="00C94878" w:rsidRPr="00E94D66" w:rsidRDefault="00637E49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0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</w:tr>
      <w:tr w:rsidR="00C94878" w14:paraId="52156650" w14:textId="17A83F59" w:rsidTr="00B129D5">
        <w:tc>
          <w:tcPr>
            <w:tcW w:w="0" w:type="auto"/>
          </w:tcPr>
          <w:p w14:paraId="4A4586EC" w14:textId="4CF529B7" w:rsidR="00C94878" w:rsidRPr="00E761F1" w:rsidRDefault="00C94878" w:rsidP="00C9487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4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9</w:t>
            </w:r>
          </w:p>
          <w:p w14:paraId="7634C1BF" w14:textId="6855E86B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Dorsalgia</w:t>
            </w:r>
            <w:proofErr w:type="spellEnd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, </w:t>
            </w:r>
            <w:proofErr w:type="spellStart"/>
            <w:r w:rsidRPr="00E761F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unspecifi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B0D7DB" w14:textId="245F3ABE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7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952BF" w14:textId="09DD5073" w:rsidR="00C94878" w:rsidRPr="00E94D66" w:rsidRDefault="00C9487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7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A6FE9" w14:textId="2DBF33E9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6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F97C81" w14:textId="2F5573E4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9CD5B84" w14:textId="0132C0E3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7039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9588329" w14:textId="733D86E2" w:rsidR="00C94878" w:rsidRPr="00E94D66" w:rsidRDefault="00C65AE3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1 (</w:t>
            </w: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2</w:t>
            </w:r>
            <w:proofErr w:type="gramEnd"/>
            <w:r w:rsidRPr="00E94D6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999D359" w14:textId="011ECE14" w:rsidR="00C94878" w:rsidRPr="00E94D66" w:rsidRDefault="00C65AE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6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5243109" w14:textId="1D1DCBD2" w:rsidR="00C94878" w:rsidRPr="00E94D66" w:rsidRDefault="00B936A5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1 (459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7879F59E" w14:textId="7EAB7925" w:rsidR="00C94878" w:rsidRPr="00E94D66" w:rsidRDefault="00B936A5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3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79D095F2" w14:textId="6E53988E" w:rsidR="00C94878" w:rsidRPr="00E94D66" w:rsidRDefault="00B936A5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</w:tr>
      <w:tr w:rsidR="00C94878" w14:paraId="12A21469" w14:textId="1DC139C9" w:rsidTr="00B129D5">
        <w:tc>
          <w:tcPr>
            <w:tcW w:w="0" w:type="auto"/>
          </w:tcPr>
          <w:p w14:paraId="31E40C23" w14:textId="4AFDA5D3" w:rsidR="00C94878" w:rsidRPr="00CF0E13" w:rsidRDefault="00C94878" w:rsidP="00C9487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CF0E13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5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CF0E13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4</w:t>
            </w:r>
          </w:p>
          <w:p w14:paraId="0013958E" w14:textId="14B2772E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r w:rsidRPr="00CF0E13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Impingement syndrome of shoul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50C64A" w14:textId="0AFF1524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59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22767C5" w14:textId="0F27E79A" w:rsidR="00C94878" w:rsidRPr="00E94D66" w:rsidRDefault="00C9487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5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4B44D" w14:textId="2B6FB266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 (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26059A" w14:textId="7E73D72C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CAE4317" w14:textId="131E7C5D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3587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C4A1DE1" w14:textId="1DB8E562" w:rsidR="00C94878" w:rsidRPr="00E94D66" w:rsidRDefault="00C65AE3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E94D66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E94D6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AE34B95" w14:textId="5A77A7DE" w:rsidR="00C94878" w:rsidRPr="00E94D66" w:rsidRDefault="00C65AE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</w:t>
            </w:r>
            <w:r w:rsidR="00593228" w:rsidRPr="00E94D66">
              <w:rPr>
                <w:rFonts w:cs="Calibri"/>
                <w:color w:val="000000"/>
                <w:sz w:val="20"/>
                <w:szCs w:val="20"/>
              </w:rPr>
              <w:t>5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6D5AD4E" w14:textId="442F239D" w:rsidR="00C94878" w:rsidRPr="00E94D66" w:rsidRDefault="00B936A5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7 (316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7E666DF6" w14:textId="3EFCB8E5" w:rsidR="00C94878" w:rsidRPr="00E94D66" w:rsidRDefault="00B936A5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 (1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3A957479" w14:textId="0ABA5781" w:rsidR="00C94878" w:rsidRPr="00E94D66" w:rsidRDefault="00B936A5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1 (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</w:tr>
      <w:tr w:rsidR="00C94878" w14:paraId="03FEB55D" w14:textId="607F5AFA" w:rsidTr="00B129D5">
        <w:tc>
          <w:tcPr>
            <w:tcW w:w="0" w:type="auto"/>
          </w:tcPr>
          <w:p w14:paraId="2591608B" w14:textId="214D518F" w:rsidR="00C94878" w:rsidRPr="00324B19" w:rsidRDefault="00C94878" w:rsidP="00C9487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H</w:t>
            </w:r>
          </w:p>
          <w:p w14:paraId="63FE40AA" w14:textId="55316978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, unspecified in fo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06AB14" w14:textId="06DDE3B1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522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F2967EB" w14:textId="08ECA8AF" w:rsidR="00C94878" w:rsidRPr="00E94D66" w:rsidRDefault="00C9487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color w:val="000000"/>
                <w:sz w:val="20"/>
                <w:szCs w:val="20"/>
              </w:rPr>
              <w:t>5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E5808" w14:textId="75382FE0" w:rsidR="00C94878" w:rsidRPr="00E94D66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4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8 (2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06FE9" w14:textId="76BD3208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216436C" w14:textId="1395C299" w:rsidR="00C94878" w:rsidRPr="00E94D66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843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33C27D0" w14:textId="20E83919" w:rsidR="00C94878" w:rsidRPr="00E94D66" w:rsidRDefault="0059322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1 (</w:t>
            </w: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2</w:t>
            </w:r>
            <w:proofErr w:type="gramEnd"/>
            <w:r w:rsidRPr="00E94D66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156826D" w14:textId="3AF3C2D2" w:rsidR="00C94878" w:rsidRPr="00E94D66" w:rsidRDefault="0059322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E94D66">
              <w:rPr>
                <w:rFonts w:cs="Calibri"/>
                <w:color w:val="000000"/>
                <w:sz w:val="20"/>
                <w:szCs w:val="20"/>
              </w:rPr>
              <w:t>1-39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703E4FB" w14:textId="4F9DD13A" w:rsidR="00C94878" w:rsidRPr="00E94D66" w:rsidRDefault="0033468A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61 (321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3B741BE5" w14:textId="698DFF40" w:rsidR="00C94878" w:rsidRPr="00E94D66" w:rsidRDefault="0033468A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4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0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705EE832" w14:textId="4F3576DA" w:rsidR="00C94878" w:rsidRPr="00E94D66" w:rsidRDefault="0033468A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E94D66">
              <w:rPr>
                <w:rFonts w:cs="Calibri"/>
                <w:color w:val="000000"/>
                <w:sz w:val="20"/>
                <w:szCs w:val="20"/>
              </w:rPr>
              <w:t>4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3 (2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E94D66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</w:tr>
      <w:tr w:rsidR="00C94878" w14:paraId="5E0AE8F5" w14:textId="77777777" w:rsidTr="00B129D5">
        <w:tc>
          <w:tcPr>
            <w:tcW w:w="0" w:type="auto"/>
          </w:tcPr>
          <w:p w14:paraId="3A8AFC0E" w14:textId="6F088677" w:rsidR="00C94878" w:rsidRDefault="00C94878" w:rsidP="00C9487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16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9</w:t>
            </w:r>
          </w:p>
          <w:p w14:paraId="6A0326B9" w14:textId="00F48AC5" w:rsidR="00C94878" w:rsidRPr="00324B19" w:rsidRDefault="00C94878" w:rsidP="00C9487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proofErr w:type="spellStart"/>
            <w:r w:rsidRPr="0076746A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Coxarthrosis</w:t>
            </w:r>
            <w:proofErr w:type="spellEnd"/>
            <w:r w:rsidRPr="0076746A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, </w:t>
            </w:r>
            <w:proofErr w:type="spellStart"/>
            <w:r w:rsidRPr="0076746A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unspecifi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F184A4" w14:textId="1D3F6D8C" w:rsidR="00C94878" w:rsidRPr="00D56E5A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A3D99" w14:textId="4F44E30B" w:rsidR="00C94878" w:rsidRPr="00D56E5A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A155D" w14:textId="19FAEE8C" w:rsidR="00C94878" w:rsidRPr="00D56E5A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25127" w14:textId="2F13095C" w:rsidR="00C94878" w:rsidRPr="00D56E5A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C5FF9C5" w14:textId="73571925" w:rsidR="00C94878" w:rsidRPr="00D56E5A" w:rsidRDefault="00C94878" w:rsidP="00C65AE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rFonts w:cs="Calibri"/>
                <w:color w:val="000000"/>
                <w:sz w:val="20"/>
                <w:szCs w:val="20"/>
              </w:rPr>
              <w:t>12514</w:t>
            </w:r>
            <w:proofErr w:type="gramEnd"/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8FDC1AD" w14:textId="62EA4477" w:rsidR="00C94878" w:rsidRPr="00D56E5A" w:rsidRDefault="0059322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9FBE2CA" w14:textId="16EAC59E" w:rsidR="00C94878" w:rsidRPr="00D56E5A" w:rsidRDefault="0059322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rFonts w:cs="Calibri"/>
                <w:color w:val="000000"/>
                <w:sz w:val="20"/>
                <w:szCs w:val="20"/>
              </w:rPr>
              <w:t>1-8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F382A29" w14:textId="2C4E7A87" w:rsidR="00C94878" w:rsidRPr="00D56E5A" w:rsidRDefault="0016549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2 (222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08B64B61" w14:textId="6A9FF2BB" w:rsidR="00C94878" w:rsidRPr="00D56E5A" w:rsidRDefault="0016549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54766B9B" w14:textId="35466455" w:rsidR="00C94878" w:rsidRPr="00D56E5A" w:rsidRDefault="0016549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</w:tr>
      <w:tr w:rsidR="00C94878" w14:paraId="26F31170" w14:textId="6879E87D" w:rsidTr="00B129D5">
        <w:tc>
          <w:tcPr>
            <w:tcW w:w="0" w:type="auto"/>
          </w:tcPr>
          <w:p w14:paraId="40A94A31" w14:textId="24D988A9" w:rsidR="00C94878" w:rsidRPr="00D6588B" w:rsidRDefault="00C94878" w:rsidP="00C9487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D6588B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25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D6588B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5B</w:t>
            </w:r>
          </w:p>
          <w:p w14:paraId="1F03CD80" w14:textId="39900F85" w:rsidR="00C94878" w:rsidRPr="006922D8" w:rsidRDefault="00C94878" w:rsidP="00C94878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</w:t>
            </w:r>
            <w:r w:rsidRPr="00CF0E13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ain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in joint</w:t>
            </w:r>
            <w:r w:rsidRPr="00CF0E13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unspecified in </w:t>
            </w:r>
            <w:r w:rsidRPr="00CF0E13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shoul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A721F8" w14:textId="39B9B4BD" w:rsidR="00C94878" w:rsidRPr="00D56E5A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595FE" w14:textId="347E156D" w:rsidR="00C94878" w:rsidRPr="00D56E5A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4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451AAD" w14:textId="1776620D" w:rsidR="00C94878" w:rsidRPr="00D56E5A" w:rsidRDefault="00C9487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CE5FC" w14:textId="0E06E2CE" w:rsidR="00C94878" w:rsidRPr="00D56E5A" w:rsidRDefault="0059322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C943EC4" w14:textId="6FB90081" w:rsidR="00C94878" w:rsidRPr="00D56E5A" w:rsidRDefault="0059322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757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C682D6A" w14:textId="7CB89B44" w:rsidR="00C94878" w:rsidRPr="00D56E5A" w:rsidRDefault="00593228" w:rsidP="00C9487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rFonts w:cs="Calibri"/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41BCDE7" w14:textId="7FDA88E6" w:rsidR="00C94878" w:rsidRPr="00D56E5A" w:rsidRDefault="00593228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rFonts w:cs="Calibri"/>
                <w:color w:val="000000"/>
                <w:sz w:val="20"/>
                <w:szCs w:val="20"/>
              </w:rPr>
              <w:t>1-6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91D4E45" w14:textId="08DBF5E3" w:rsidR="00C94878" w:rsidRPr="00D56E5A" w:rsidRDefault="0016549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6 (197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6450645D" w14:textId="65BE0C2F" w:rsidR="00C94878" w:rsidRPr="00D56E5A" w:rsidRDefault="0016549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7B271F92" w14:textId="6DC2C4E3" w:rsidR="00C94878" w:rsidRPr="00D56E5A" w:rsidRDefault="00165493" w:rsidP="00C9487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</w:tr>
      <w:tr w:rsidR="00191D82" w:rsidRPr="001D7EEA" w14:paraId="16EB5B7E" w14:textId="3A2CD1FB" w:rsidTr="00B129D5">
        <w:tc>
          <w:tcPr>
            <w:tcW w:w="0" w:type="auto"/>
          </w:tcPr>
          <w:p w14:paraId="65AA33FA" w14:textId="2919D964" w:rsidR="00191D82" w:rsidRPr="001D7EEA" w:rsidRDefault="00191D82" w:rsidP="00191D8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1D7EE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0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1D7EE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</w:t>
            </w:r>
          </w:p>
          <w:p w14:paraId="093BBDBA" w14:textId="23491180" w:rsidR="00191D82" w:rsidRPr="001D7EEA" w:rsidRDefault="00191D82" w:rsidP="00191D8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1D7EE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Trochanteric bursitis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/ </w:t>
            </w:r>
            <w:r w:rsidRPr="001D7EE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Trochanteric tendin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973297" w14:textId="0EB934D1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3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99DA6F" w14:textId="5F1F3E6B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2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547E3" w14:textId="088179EA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1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422E5" w14:textId="1C5829B0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9E5E4C0" w14:textId="30383FFC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00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02B2BD9" w14:textId="464692A4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7571A10" w14:textId="392DDEFA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-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8A3C16E" w14:textId="65597403" w:rsidR="00191D82" w:rsidRPr="00D56E5A" w:rsidRDefault="0014086A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3 (281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6D407D5D" w14:textId="7DF882E7" w:rsidR="00191D82" w:rsidRPr="00D56E5A" w:rsidRDefault="0014086A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3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 (14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5E1641E8" w14:textId="43F0ACC5" w:rsidR="00191D82" w:rsidRPr="00D56E5A" w:rsidRDefault="0014086A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5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 (15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191D82" w14:paraId="3D67E395" w14:textId="2B5399D2" w:rsidTr="00B129D5">
        <w:tc>
          <w:tcPr>
            <w:tcW w:w="0" w:type="auto"/>
          </w:tcPr>
          <w:p w14:paraId="37F45D9B" w14:textId="1DC79F61" w:rsidR="00191D82" w:rsidRPr="0076746A" w:rsidRDefault="00191D82" w:rsidP="00191D8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5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</w:t>
            </w:r>
          </w:p>
          <w:p w14:paraId="4D1F8BFB" w14:textId="34B7E5C4" w:rsidR="00191D82" w:rsidRPr="006922D8" w:rsidRDefault="00191D82" w:rsidP="00191D82">
            <w:pPr>
              <w:rPr>
                <w:sz w:val="20"/>
                <w:szCs w:val="20"/>
                <w:lang w:val="en-US"/>
              </w:rPr>
            </w:pP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Rotator cuff syndrome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204F6" w14:textId="043337DF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1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AE91F" w14:textId="48F72441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47B6B" w14:textId="2778682D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26141E" w14:textId="52FFFB06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2EC6B4C" w14:textId="74841064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87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F0B00B3" w14:textId="7FF39B7A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9549437" w14:textId="28516880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rFonts w:cs="Calibri"/>
                <w:color w:val="000000"/>
                <w:sz w:val="20"/>
                <w:szCs w:val="20"/>
              </w:rPr>
              <w:t>1-5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F2F5C4A" w14:textId="55DFE610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 (164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26F44100" w14:textId="3B972577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036E66BC" w14:textId="65F61220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</w:tr>
      <w:tr w:rsidR="00191D82" w14:paraId="6F852950" w14:textId="6F9409D1" w:rsidTr="00B129D5">
        <w:tc>
          <w:tcPr>
            <w:tcW w:w="0" w:type="auto"/>
          </w:tcPr>
          <w:p w14:paraId="3F71CF23" w14:textId="3C4097D1" w:rsidR="00191D82" w:rsidRDefault="00191D82" w:rsidP="00191D82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77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1</w:t>
            </w:r>
          </w:p>
          <w:p w14:paraId="764B2A34" w14:textId="0C2444AA" w:rsidR="00191D82" w:rsidRPr="006922D8" w:rsidRDefault="00191D82" w:rsidP="00191D82">
            <w:pPr>
              <w:rPr>
                <w:sz w:val="20"/>
                <w:szCs w:val="20"/>
                <w:lang w:val="en-US"/>
              </w:rPr>
            </w:pP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Lateral epicondyl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4820F" w14:textId="6620F02F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92D77" w14:textId="4C36AD8D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6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25AD2A" w14:textId="51DED75D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42789" w14:textId="2430D6BF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E55EBEE" w14:textId="07C4EE3B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72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52832DA" w14:textId="3443D746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023248B" w14:textId="46DE1A36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rFonts w:cs="Calibri"/>
                <w:color w:val="000000"/>
                <w:sz w:val="20"/>
                <w:szCs w:val="20"/>
              </w:rPr>
              <w:t>1-28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570F208" w14:textId="124E4B33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 (146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ashSmallGap" w:sz="8" w:space="0" w:color="auto"/>
            </w:tcBorders>
            <w:vAlign w:val="bottom"/>
          </w:tcPr>
          <w:p w14:paraId="09020B94" w14:textId="5863740B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4" w:space="0" w:color="auto"/>
              <w:right w:val="nil"/>
            </w:tcBorders>
            <w:vAlign w:val="bottom"/>
          </w:tcPr>
          <w:p w14:paraId="2E82EB2F" w14:textId="5DCBE7D0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</w:tr>
      <w:tr w:rsidR="00191D82" w14:paraId="2A1050CB" w14:textId="289CBCBE" w:rsidTr="00B129D5">
        <w:tc>
          <w:tcPr>
            <w:tcW w:w="0" w:type="auto"/>
          </w:tcPr>
          <w:p w14:paraId="2DBFA76D" w14:textId="0C0AFF1E" w:rsidR="00191D82" w:rsidRPr="0076746A" w:rsidRDefault="00191D82" w:rsidP="00191D8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25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5F</w:t>
            </w:r>
          </w:p>
          <w:p w14:paraId="1A8BCA7E" w14:textId="2C86D2B8" w:rsidR="00191D82" w:rsidRPr="006922D8" w:rsidRDefault="00191D82" w:rsidP="00191D82">
            <w:pPr>
              <w:rPr>
                <w:sz w:val="20"/>
                <w:szCs w:val="20"/>
                <w:lang w:val="en-US"/>
              </w:rPr>
            </w:pP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 in jo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int, unspecified in h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DB2B6E" w14:textId="679BFC0A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5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98817" w14:textId="08251AD5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FA8A2" w14:textId="5682CC8F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7ED51" w14:textId="3DC4D613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2A6E544" w14:textId="200CB3C5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00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35B6C2" w14:textId="736F3634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06EE250" w14:textId="3D61C255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rFonts w:cs="Calibri"/>
                <w:color w:val="000000"/>
                <w:sz w:val="20"/>
                <w:szCs w:val="20"/>
              </w:rPr>
              <w:t>1-5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253521" w14:textId="19337A60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4 (161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0740A80" w14:textId="69DE7AD0" w:rsidR="00191D82" w:rsidRPr="00D56E5A" w:rsidRDefault="009315B3" w:rsidP="009315B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EC3D6B3" w14:textId="43B778D5" w:rsidR="00191D82" w:rsidRPr="00D56E5A" w:rsidRDefault="009315B3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</w:tr>
      <w:tr w:rsidR="00191D82" w:rsidRPr="001D7EEA" w14:paraId="15017F7B" w14:textId="77777777" w:rsidTr="00B129D5">
        <w:tc>
          <w:tcPr>
            <w:tcW w:w="0" w:type="auto"/>
          </w:tcPr>
          <w:p w14:paraId="4B4EB9AE" w14:textId="47E56BE0" w:rsidR="00191D82" w:rsidRPr="00E006D8" w:rsidRDefault="00191D82" w:rsidP="00191D8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54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</w:t>
            </w:r>
          </w:p>
          <w:p w14:paraId="72217127" w14:textId="26362413" w:rsidR="00191D82" w:rsidRPr="006922D8" w:rsidRDefault="00191D82" w:rsidP="00191D8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 in thoracic sp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EE201" w14:textId="0BB4D618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3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0E527" w14:textId="12831BA6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2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3EA20" w14:textId="12D5B069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9A91C" w14:textId="0AF7996F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5698F0E" w14:textId="549BA159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80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DA1FDE7" w14:textId="4C4925B0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A965D62" w14:textId="54F8C230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58969F8" w14:textId="2319CEDD" w:rsidR="00191D82" w:rsidRPr="00D56E5A" w:rsidRDefault="002B55F6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1 (140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13B3221E" w14:textId="49EE905A" w:rsidR="00191D82" w:rsidRPr="00D56E5A" w:rsidRDefault="002B55F6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8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 (1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5A309643" w14:textId="06AA148A" w:rsidR="00191D82" w:rsidRPr="00D56E5A" w:rsidRDefault="002B55F6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4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 (18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191D82" w:rsidRPr="001D7EEA" w14:paraId="5A2A2C0C" w14:textId="77777777" w:rsidTr="00B129D5">
        <w:tc>
          <w:tcPr>
            <w:tcW w:w="0" w:type="auto"/>
          </w:tcPr>
          <w:p w14:paraId="0612BAE8" w14:textId="22D2C507" w:rsidR="00191D82" w:rsidRPr="0076746A" w:rsidRDefault="00191D82" w:rsidP="00191D8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B</w:t>
            </w:r>
          </w:p>
          <w:p w14:paraId="1086953F" w14:textId="17990D22" w:rsidR="00191D82" w:rsidRPr="006922D8" w:rsidRDefault="00191D82" w:rsidP="00191D8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674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, unspecified in 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1839FA" w14:textId="0A9DED0F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4E61D" w14:textId="0927E582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CCC84" w14:textId="00A470A6" w:rsidR="00191D82" w:rsidRPr="00D56E5A" w:rsidRDefault="00191D82" w:rsidP="00191D8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E9F98" w14:textId="00D71F35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0AD7A8A" w14:textId="174B14C1" w:rsidR="00191D82" w:rsidRPr="00D56E5A" w:rsidRDefault="00191D82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A42BE52" w14:textId="71BD3E31" w:rsidR="00191D82" w:rsidRPr="00D56E5A" w:rsidRDefault="000349B8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8C46DA" w14:textId="640EDA25" w:rsidR="00191D82" w:rsidRPr="00D56E5A" w:rsidRDefault="000349B8" w:rsidP="00191D8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86E4BA" w14:textId="14DCE706" w:rsidR="00191D82" w:rsidRPr="00D56E5A" w:rsidRDefault="009B1A4E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5 (113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37016AA5" w14:textId="52B8F102" w:rsidR="00191D82" w:rsidRPr="00D56E5A" w:rsidRDefault="009B1A4E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6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9 (17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4C6502D3" w14:textId="1A0351A3" w:rsidR="00191D82" w:rsidRPr="00D56E5A" w:rsidRDefault="009B1A4E" w:rsidP="00191D8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6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 (18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0349B8" w:rsidRPr="001D7EEA" w14:paraId="27C5AA2F" w14:textId="77777777" w:rsidTr="00B129D5">
        <w:tc>
          <w:tcPr>
            <w:tcW w:w="0" w:type="auto"/>
          </w:tcPr>
          <w:p w14:paraId="65998354" w14:textId="4C5DA7D9" w:rsidR="000349B8" w:rsidRPr="00356458" w:rsidRDefault="000349B8" w:rsidP="000349B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5645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5645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G</w:t>
            </w:r>
          </w:p>
          <w:p w14:paraId="1CF7FD6F" w14:textId="4D500D46" w:rsidR="000349B8" w:rsidRPr="006922D8" w:rsidRDefault="000349B8" w:rsidP="000349B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5645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, unspecified</w:t>
            </w:r>
            <w:r w:rsidRPr="0035645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in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le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24DA2" w14:textId="72BAFD8D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293689" w14:textId="5A9C6E50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E1B2E" w14:textId="2C353A1E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2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5A5C1" w14:textId="49793979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EB4A245" w14:textId="104D1B98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81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C22402" w14:textId="1D51B8CA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EC2CC8" w14:textId="757B3337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7EB624" w14:textId="0ED71C16" w:rsidR="000349B8" w:rsidRPr="00D56E5A" w:rsidRDefault="000E3097" w:rsidP="000349B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0 (120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271E79D7" w14:textId="4E3FE3D3" w:rsidR="000349B8" w:rsidRPr="00D56E5A" w:rsidRDefault="000E3097" w:rsidP="000349B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 (22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5735031F" w14:textId="088F1502" w:rsidR="000349B8" w:rsidRPr="00D56E5A" w:rsidRDefault="000E3097" w:rsidP="000349B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5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 (22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)</w:t>
            </w:r>
          </w:p>
        </w:tc>
      </w:tr>
      <w:tr w:rsidR="000349B8" w14:paraId="07E94D5F" w14:textId="77777777" w:rsidTr="00B129D5">
        <w:tc>
          <w:tcPr>
            <w:tcW w:w="0" w:type="auto"/>
          </w:tcPr>
          <w:p w14:paraId="131A1584" w14:textId="6557FA86" w:rsidR="000349B8" w:rsidRDefault="000349B8" w:rsidP="000349B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72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2</w:t>
            </w:r>
          </w:p>
          <w:p w14:paraId="225621CC" w14:textId="6AB82FAF" w:rsidR="000349B8" w:rsidRPr="006922D8" w:rsidRDefault="000349B8" w:rsidP="000349B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6588B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lantar fascial fibroma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5B4907" w14:textId="74CCE004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D7B0C" w14:textId="7073852D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6253F" w14:textId="32697BD7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FA9F7" w14:textId="61DCB66F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7685EE4" w14:textId="649F223A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0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0D3BE6" w14:textId="629230C0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2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4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8BFD61F" w14:textId="5F339AAC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4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864EF0" w14:textId="0FDCAA85" w:rsidR="000349B8" w:rsidRPr="00D56E5A" w:rsidRDefault="000E3097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8 (137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158F0157" w14:textId="758BAA8C" w:rsidR="000349B8" w:rsidRPr="00D56E5A" w:rsidRDefault="000E3097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A332A44" w14:textId="62DADC55" w:rsidR="000349B8" w:rsidRPr="00D56E5A" w:rsidRDefault="000E3097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</w:tr>
      <w:tr w:rsidR="000349B8" w14:paraId="0F30F5E8" w14:textId="77777777" w:rsidTr="00B129D5">
        <w:tc>
          <w:tcPr>
            <w:tcW w:w="0" w:type="auto"/>
          </w:tcPr>
          <w:p w14:paraId="119E437D" w14:textId="1608FDDF" w:rsidR="000349B8" w:rsidRPr="00324B19" w:rsidRDefault="000349B8" w:rsidP="000349B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F</w:t>
            </w:r>
          </w:p>
          <w:p w14:paraId="5C48AB32" w14:textId="7F8FC5E2" w:rsidR="000349B8" w:rsidRPr="00A30A31" w:rsidRDefault="000349B8" w:rsidP="000349B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yalgia hip/t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DC7859" w14:textId="7CC03562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1F0B6" w14:textId="43925C4A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C2BB2" w14:textId="372735E7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4FA46" w14:textId="5382AA8F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2220229" w14:textId="4052D571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92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B9913E" w14:textId="7403811C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05FA21" w14:textId="5DC7F5CD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3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7597F1C" w14:textId="249D2BCA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4 (125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5F6E14B6" w14:textId="4FECA45D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1D1D7C29" w14:textId="44258D46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</w:tr>
      <w:tr w:rsidR="000349B8" w14:paraId="2F2D30DF" w14:textId="77777777" w:rsidTr="00B129D5">
        <w:tc>
          <w:tcPr>
            <w:tcW w:w="0" w:type="auto"/>
          </w:tcPr>
          <w:p w14:paraId="370A3866" w14:textId="56FC59A4" w:rsidR="000349B8" w:rsidRDefault="000349B8" w:rsidP="000349B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76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6</w:t>
            </w:r>
          </w:p>
          <w:p w14:paraId="746AB823" w14:textId="1E226325" w:rsidR="000349B8" w:rsidRPr="006922D8" w:rsidRDefault="000349B8" w:rsidP="000349B8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B72E2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Achilles</w:t>
            </w:r>
            <w:proofErr w:type="spellEnd"/>
            <w:r w:rsidRPr="005B72E2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</w:t>
            </w:r>
            <w:proofErr w:type="spellStart"/>
            <w:r w:rsidRPr="005B72E2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tendin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2714AB" w14:textId="3BABACCC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9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0CB00" w14:textId="754224A8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888188" w14:textId="5FAFACBD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E4A00" w14:textId="40D6D683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2</w:t>
            </w:r>
            <w:r w:rsidR="001F02C8">
              <w:rPr>
                <w:color w:val="000000"/>
                <w:sz w:val="20"/>
                <w:szCs w:val="20"/>
              </w:rPr>
              <w:t>.</w:t>
            </w:r>
            <w:r w:rsidRPr="00D56E5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EC9A4C2" w14:textId="662BE1B8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07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C2A09B" w14:textId="26F3B313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985D5B" w14:textId="611A81BA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36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942606C" w14:textId="3BF2E4F2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 (107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4279EC72" w14:textId="0E0CF010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5A70A9C1" w14:textId="3635D327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</w:tr>
      <w:tr w:rsidR="000349B8" w14:paraId="5B4D5017" w14:textId="77777777" w:rsidTr="00B129D5">
        <w:tc>
          <w:tcPr>
            <w:tcW w:w="0" w:type="auto"/>
          </w:tcPr>
          <w:p w14:paraId="4E1C39CC" w14:textId="6FE343B1" w:rsidR="000349B8" w:rsidRDefault="000349B8" w:rsidP="000349B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3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1</w:t>
            </w:r>
          </w:p>
          <w:p w14:paraId="784240AE" w14:textId="3ACCB7F6" w:rsidR="000349B8" w:rsidRPr="00A538EF" w:rsidRDefault="000349B8" w:rsidP="000349B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proofErr w:type="spellStart"/>
            <w:r w:rsidRPr="005B72E2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Cervicobrachial</w:t>
            </w:r>
            <w:proofErr w:type="spellEnd"/>
            <w:r w:rsidRPr="005B72E2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</w:t>
            </w:r>
            <w:proofErr w:type="spellStart"/>
            <w:r w:rsidRPr="005B72E2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syndr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B841E2" w14:textId="64E33DA1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C43984" w14:textId="7884BF52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F628F" w14:textId="19662F7C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4C71E" w14:textId="0DC58DBA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06E78219" w14:textId="034DD851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58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A76B565" w14:textId="14A15128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719EC5D" w14:textId="65AD2965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48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8D6B3F" w14:textId="6459D8A6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4 (120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64584A51" w14:textId="78A30C0A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 (1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A27FE23" w14:textId="5E0F9D63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 (1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</w:tr>
      <w:tr w:rsidR="000349B8" w:rsidRPr="00A538EF" w14:paraId="6BE6B007" w14:textId="77777777" w:rsidTr="00B129D5">
        <w:tc>
          <w:tcPr>
            <w:tcW w:w="0" w:type="auto"/>
          </w:tcPr>
          <w:p w14:paraId="6139B0EA" w14:textId="77777777" w:rsidR="000349B8" w:rsidRPr="00324B19" w:rsidRDefault="000349B8" w:rsidP="000349B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17-</w:t>
            </w:r>
          </w:p>
          <w:p w14:paraId="0628075B" w14:textId="7D44EBED" w:rsidR="000349B8" w:rsidRPr="00A538EF" w:rsidRDefault="000349B8" w:rsidP="000349B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proofErr w:type="spellStart"/>
            <w:r w:rsidRPr="005B72E2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Gonarthrosis</w:t>
            </w:r>
            <w:proofErr w:type="spellEnd"/>
            <w:r w:rsidRPr="005B72E2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[arthrosis of the kne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AEE475" w14:textId="1EF0D456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F3165" w14:textId="53CD2A36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6E82D" w14:textId="4FAB777F" w:rsidR="000349B8" w:rsidRPr="00D56E5A" w:rsidRDefault="000349B8" w:rsidP="000349B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5E32F" w14:textId="1D07A73F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23F95DF0" w14:textId="6F072D8F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27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0958E30" w14:textId="6047141B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747CA4A5" w14:textId="5E9FAB17" w:rsidR="000349B8" w:rsidRPr="00D56E5A" w:rsidRDefault="000349B8" w:rsidP="000349B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CC54CA5" w14:textId="227A7FCB" w:rsidR="000349B8" w:rsidRPr="00D56E5A" w:rsidRDefault="00DC0800" w:rsidP="000349B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7 (124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681A35C6" w14:textId="4551C31E" w:rsidR="000349B8" w:rsidRPr="00D56E5A" w:rsidRDefault="00434198" w:rsidP="000349B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508DD30E" w14:textId="7EA795CA" w:rsidR="000349B8" w:rsidRPr="00D56E5A" w:rsidRDefault="00434198" w:rsidP="000349B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0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BD6BB6" w14:paraId="78A43158" w14:textId="77777777" w:rsidTr="00B129D5">
        <w:tc>
          <w:tcPr>
            <w:tcW w:w="0" w:type="auto"/>
          </w:tcPr>
          <w:p w14:paraId="1B8D0DAB" w14:textId="3C6651F6" w:rsidR="00BD6BB6" w:rsidRDefault="00BD6BB6" w:rsidP="00BD6BB6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25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5</w:t>
            </w:r>
          </w:p>
          <w:p w14:paraId="651944E0" w14:textId="0D5227A6" w:rsidR="00BD6BB6" w:rsidRPr="006922D8" w:rsidRDefault="00BD6BB6" w:rsidP="00BD6BB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lastRenderedPageBreak/>
              <w:t>Pain in j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42AD5" w14:textId="29D91C9A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lastRenderedPageBreak/>
              <w:t>18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BDE9C" w14:textId="7AD9A3DC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7C71D" w14:textId="4164F775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E5F1A" w14:textId="21791FDA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351CC" w14:textId="12BD20E2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93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5C16D" w14:textId="4E279527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A1C8F" w14:textId="77656856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48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1668FF" w14:textId="5C1BE6A8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6 (118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29C6F0AE" w14:textId="558EE2D1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500C0838" w14:textId="622FEAAD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</w:tr>
      <w:tr w:rsidR="00BD6BB6" w:rsidRPr="001D7EEA" w14:paraId="7213407B" w14:textId="77777777" w:rsidTr="00B129D5">
        <w:tc>
          <w:tcPr>
            <w:tcW w:w="0" w:type="auto"/>
          </w:tcPr>
          <w:p w14:paraId="67571BC9" w14:textId="4924010A" w:rsidR="00BD6BB6" w:rsidRPr="00324B19" w:rsidRDefault="00BD6BB6" w:rsidP="00BD6BB6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B</w:t>
            </w:r>
          </w:p>
          <w:p w14:paraId="6E61D5FE" w14:textId="13D1DAD2" w:rsidR="00BD6BB6" w:rsidRPr="006922D8" w:rsidRDefault="00BD6BB6" w:rsidP="00BD6B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B72E2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yalgia in shoulder/upper a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5B644A" w14:textId="2CA0DE27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3495E" w14:textId="6680E24C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7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276DC" w14:textId="087EA82B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56BC5A" w14:textId="50A34B3B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487C9" w14:textId="6E177E59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52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A019C" w14:textId="246202CD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CA47A" w14:textId="0066A814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E97E4" w14:textId="056E8588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1 (106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3555C8D1" w14:textId="570E5F7A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4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 (17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3705BC3D" w14:textId="56644B3A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 (1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)</w:t>
            </w:r>
          </w:p>
        </w:tc>
      </w:tr>
      <w:tr w:rsidR="00BD6BB6" w14:paraId="192EB3D4" w14:textId="77777777" w:rsidTr="00B129D5">
        <w:tc>
          <w:tcPr>
            <w:tcW w:w="0" w:type="auto"/>
          </w:tcPr>
          <w:p w14:paraId="74C453DF" w14:textId="7A0CDC45" w:rsidR="00BD6BB6" w:rsidRDefault="00BD6BB6" w:rsidP="00BD6BB6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77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3</w:t>
            </w:r>
          </w:p>
          <w:p w14:paraId="00CD1365" w14:textId="13452858" w:rsidR="00BD6BB6" w:rsidRPr="001D7EEA" w:rsidRDefault="00BD6BB6" w:rsidP="00BD6BB6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5B72E2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Calcaneal sp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66DCCD3" w14:textId="0434490E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6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7B144" w14:textId="7976708C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385140" w14:textId="40FE2F10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1CC08" w14:textId="74D0FC84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D2931" w14:textId="6FFD6849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52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23849" w14:textId="618D897D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2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4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6092F" w14:textId="7206B874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2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B208C" w14:textId="4CEAFB52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1 (115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4CDC77D8" w14:textId="3D499A7E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40EE8345" w14:textId="056E36B2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</w:tr>
      <w:tr w:rsidR="00BD6BB6" w14:paraId="6E41AB46" w14:textId="77777777" w:rsidTr="00B129D5">
        <w:tc>
          <w:tcPr>
            <w:tcW w:w="0" w:type="auto"/>
          </w:tcPr>
          <w:p w14:paraId="6A294658" w14:textId="39A7F80A" w:rsidR="00BD6BB6" w:rsidRDefault="00BD6BB6" w:rsidP="00BD6BB6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19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9</w:t>
            </w:r>
          </w:p>
          <w:p w14:paraId="4E01D900" w14:textId="4C7C9567" w:rsidR="00BD6BB6" w:rsidRPr="006922D8" w:rsidRDefault="00BD6BB6" w:rsidP="00BD6BB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Osteoarthrit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unspecifi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7EEBC54" w14:textId="5D7C4A1E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BA87F" w14:textId="5F9A82F9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C0301" w14:textId="608E9704" w:rsidR="00BD6BB6" w:rsidRPr="00D56E5A" w:rsidRDefault="00BD6BB6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C024C" w14:textId="2FC97EE6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0FBA4" w14:textId="7A32EE72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81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2C135" w14:textId="45369293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AE70B" w14:textId="00884D8C" w:rsidR="00BD6BB6" w:rsidRPr="00D56E5A" w:rsidRDefault="00BD6BB6" w:rsidP="00BD6BB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5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E7434" w14:textId="6DC85210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6 (106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1BCB53F" w14:textId="12825AEF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6F82213A" w14:textId="49DAEB11" w:rsidR="00BD6BB6" w:rsidRPr="00D56E5A" w:rsidRDefault="00434198" w:rsidP="00BD6B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</w:tr>
      <w:tr w:rsidR="00796691" w:rsidRPr="001D7EEA" w14:paraId="1A66C80D" w14:textId="77777777" w:rsidTr="00B129D5">
        <w:tc>
          <w:tcPr>
            <w:tcW w:w="0" w:type="auto"/>
          </w:tcPr>
          <w:p w14:paraId="627C7EC9" w14:textId="2BDFE878" w:rsidR="00796691" w:rsidRPr="00324B19" w:rsidRDefault="00796691" w:rsidP="00796691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17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</w:t>
            </w:r>
          </w:p>
          <w:p w14:paraId="2713ECA7" w14:textId="5D18D436" w:rsidR="00796691" w:rsidRPr="006922D8" w:rsidRDefault="00796691" w:rsidP="0079669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</w:t>
            </w:r>
            <w:r w:rsidRPr="00D6588B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rimar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gonarthro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, unilateral or unspec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26A8E0C" w14:textId="5ABA59FB" w:rsidR="00796691" w:rsidRPr="00D56E5A" w:rsidRDefault="00796691" w:rsidP="00796691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831DD" w14:textId="459F82DE" w:rsidR="00796691" w:rsidRPr="00D56E5A" w:rsidRDefault="00796691" w:rsidP="00796691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D940B" w14:textId="43E1A3E4" w:rsidR="00796691" w:rsidRPr="00D56E5A" w:rsidRDefault="00796691" w:rsidP="00796691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56302" w14:textId="76BFC4DB" w:rsidR="00796691" w:rsidRPr="00D56E5A" w:rsidRDefault="00796691" w:rsidP="0079669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4049D" w14:textId="35D7300A" w:rsidR="00796691" w:rsidRPr="00D56E5A" w:rsidRDefault="00796691" w:rsidP="0079669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4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41E069" w14:textId="0C50D541" w:rsidR="00796691" w:rsidRPr="00D56E5A" w:rsidRDefault="00796691" w:rsidP="0079669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2 (1-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B1321" w14:textId="4DC78C72" w:rsidR="00796691" w:rsidRPr="00D56E5A" w:rsidRDefault="00796691" w:rsidP="00796691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9C3EA" w14:textId="635BEFA3" w:rsidR="00796691" w:rsidRPr="00D56E5A" w:rsidRDefault="00D621EB" w:rsidP="00796691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3 (96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04DA333" w14:textId="4F92A3FF" w:rsidR="00796691" w:rsidRPr="00D56E5A" w:rsidRDefault="00D621EB" w:rsidP="00796691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8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0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6D7AC865" w14:textId="2F404604" w:rsidR="00796691" w:rsidRPr="00D56E5A" w:rsidRDefault="00D621EB" w:rsidP="00796691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0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3)</w:t>
            </w:r>
          </w:p>
        </w:tc>
      </w:tr>
      <w:tr w:rsidR="00664832" w14:paraId="1C356411" w14:textId="77777777" w:rsidTr="00B129D5">
        <w:tc>
          <w:tcPr>
            <w:tcW w:w="0" w:type="auto"/>
          </w:tcPr>
          <w:p w14:paraId="1C920ABD" w14:textId="3448F665" w:rsidR="00664832" w:rsidRDefault="00664832" w:rsidP="00664832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48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0</w:t>
            </w:r>
          </w:p>
          <w:p w14:paraId="3A3DA5F5" w14:textId="29B2B673" w:rsidR="00664832" w:rsidRPr="006922D8" w:rsidRDefault="00664832" w:rsidP="00664832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Spinal ste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A14898F" w14:textId="31211701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E1FD2" w14:textId="2CDBFA33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79235" w14:textId="7D434FE2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0C9B4" w14:textId="6CF16710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6DF0D" w14:textId="5F335C6C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86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7B556" w14:textId="10C46A4B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2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4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4863F" w14:textId="7431964C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6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FF0F35" w14:textId="1B291318" w:rsidR="00664832" w:rsidRPr="00D56E5A" w:rsidRDefault="00D621EB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0 (</w:t>
            </w:r>
            <w:r w:rsidR="009374F3" w:rsidRPr="00D56E5A">
              <w:rPr>
                <w:rFonts w:cs="Calibri"/>
                <w:color w:val="000000"/>
                <w:sz w:val="20"/>
                <w:szCs w:val="20"/>
              </w:rPr>
              <w:t>902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0BF72273" w14:textId="602CCDC8" w:rsidR="00664832" w:rsidRPr="00D56E5A" w:rsidRDefault="00D621EB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2F1401D" w14:textId="620A0309" w:rsidR="00664832" w:rsidRPr="00D56E5A" w:rsidRDefault="00D621EB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</w:tr>
      <w:tr w:rsidR="00664832" w:rsidRPr="001D7EEA" w14:paraId="4743F3FF" w14:textId="77777777" w:rsidTr="00B129D5">
        <w:tc>
          <w:tcPr>
            <w:tcW w:w="0" w:type="auto"/>
          </w:tcPr>
          <w:p w14:paraId="480E1FAF" w14:textId="25A8484E" w:rsidR="00664832" w:rsidRPr="00324B19" w:rsidRDefault="00664832" w:rsidP="0066483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25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5H</w:t>
            </w:r>
          </w:p>
          <w:p w14:paraId="68182427" w14:textId="60E26878" w:rsidR="00664832" w:rsidRPr="006922D8" w:rsidRDefault="00664832" w:rsidP="0066483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072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 in joint, unspecified in ankle/fo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12FCCE8" w14:textId="07A6A080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48081" w14:textId="0E1A3938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3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28C62" w14:textId="14E529B5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087CC" w14:textId="118A102B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66677" w14:textId="621AADE5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39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5B667" w14:textId="55652BA3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4358B9" w14:textId="74A8690F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F79BD" w14:textId="6D1B3E43" w:rsidR="00664832" w:rsidRPr="00D56E5A" w:rsidRDefault="00822FFC" w:rsidP="0066483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0 (85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3EDE1AE8" w14:textId="627BF450" w:rsidR="00664832" w:rsidRPr="00D56E5A" w:rsidRDefault="00822FFC" w:rsidP="0066483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 (</w:t>
            </w:r>
            <w:r w:rsidR="009374F3"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="009374F3"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69BB088D" w14:textId="512E0E0A" w:rsidR="00664832" w:rsidRPr="00D56E5A" w:rsidRDefault="009374F3" w:rsidP="0066483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7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 (2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)</w:t>
            </w:r>
          </w:p>
        </w:tc>
      </w:tr>
      <w:tr w:rsidR="00664832" w:rsidRPr="001D7EEA" w14:paraId="41889346" w14:textId="77777777" w:rsidTr="00B129D5">
        <w:tc>
          <w:tcPr>
            <w:tcW w:w="0" w:type="auto"/>
          </w:tcPr>
          <w:p w14:paraId="68CEB303" w14:textId="3F5DCE64" w:rsidR="00664832" w:rsidRPr="00324B19" w:rsidRDefault="00664832" w:rsidP="00664832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E</w:t>
            </w:r>
          </w:p>
          <w:p w14:paraId="58479ACC" w14:textId="5CB657C0" w:rsidR="00664832" w:rsidRPr="006922D8" w:rsidRDefault="00664832" w:rsidP="0066483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, unspecified in pelv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E0A7819" w14:textId="302BBA0A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E37D2" w14:textId="1684E9B8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A01381" w14:textId="2A17F60B" w:rsidR="00664832" w:rsidRPr="00D56E5A" w:rsidRDefault="00664832" w:rsidP="00664832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9401D" w14:textId="5E20A7C2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D79DF" w14:textId="4C410281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54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F9119C" w14:textId="635BD9F4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259751" w14:textId="56F191E8" w:rsidR="00664832" w:rsidRPr="00D56E5A" w:rsidRDefault="00664832" w:rsidP="006648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ACBD4" w14:textId="43D36037" w:rsidR="00664832" w:rsidRPr="00D56E5A" w:rsidRDefault="007B22E2" w:rsidP="0066483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6 (104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01DA4FD9" w14:textId="604E8528" w:rsidR="00664832" w:rsidRPr="00D56E5A" w:rsidRDefault="007B22E2" w:rsidP="0066483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8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0 (2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F35E46A" w14:textId="3829D121" w:rsidR="00664832" w:rsidRPr="00D56E5A" w:rsidRDefault="007B22E2" w:rsidP="00664832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 (22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EF42D4" w:rsidRPr="001D7EEA" w14:paraId="3F334FC9" w14:textId="77777777" w:rsidTr="00B129D5">
        <w:tc>
          <w:tcPr>
            <w:tcW w:w="0" w:type="auto"/>
          </w:tcPr>
          <w:p w14:paraId="5A513C89" w14:textId="7BFE6DA6" w:rsidR="00EF42D4" w:rsidRPr="00324B19" w:rsidRDefault="00EF42D4" w:rsidP="00EF42D4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5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0</w:t>
            </w:r>
          </w:p>
          <w:p w14:paraId="31195D6F" w14:textId="798C4129" w:rsidR="00EF42D4" w:rsidRPr="006922D8" w:rsidRDefault="00EF42D4" w:rsidP="00EF42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Adhesive capsulitis of shoul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52236B4" w14:textId="7E6CDB2C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966E3" w14:textId="0406EF5F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D07F4" w14:textId="18FB426A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F6EE4A" w14:textId="110F018E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04DC5" w14:textId="31E2D0FA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683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463F2" w14:textId="335AA225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B0B9C" w14:textId="2BF096CF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95191" w14:textId="6A6CE5E2" w:rsidR="00EF42D4" w:rsidRPr="00D56E5A" w:rsidRDefault="004D1B9E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4 (85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4CADEBF" w14:textId="5525C687" w:rsidR="00EF42D4" w:rsidRPr="00D56E5A" w:rsidRDefault="004D1B9E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5D032A3" w14:textId="0A70C1CC" w:rsidR="00EF42D4" w:rsidRPr="00D56E5A" w:rsidRDefault="004D1B9E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6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 (1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EF42D4" w:rsidRPr="001D7EEA" w14:paraId="7A19FA5A" w14:textId="77777777" w:rsidTr="00B129D5">
        <w:tc>
          <w:tcPr>
            <w:tcW w:w="0" w:type="auto"/>
          </w:tcPr>
          <w:p w14:paraId="237D9969" w14:textId="56E71D1C" w:rsidR="00EF42D4" w:rsidRDefault="00EF42D4" w:rsidP="00EF42D4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17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0</w:t>
            </w:r>
          </w:p>
          <w:p w14:paraId="1322ED1B" w14:textId="24731256" w:rsidR="00EF42D4" w:rsidRPr="00324B19" w:rsidRDefault="00EF42D4" w:rsidP="00EF42D4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proofErr w:type="spellStart"/>
            <w:r w:rsidRPr="002F6D3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Primary</w:t>
            </w:r>
            <w:proofErr w:type="spellEnd"/>
            <w:r w:rsidRPr="002F6D3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</w:t>
            </w:r>
            <w:proofErr w:type="spellStart"/>
            <w:r w:rsidRPr="002F6D3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gonarthrosis</w:t>
            </w:r>
            <w:proofErr w:type="spellEnd"/>
            <w:r w:rsidRPr="002F6D3E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, bilate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DEEDF54" w14:textId="5816D16B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A6E0A" w14:textId="35E224DE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C24EA" w14:textId="60486D23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0F017" w14:textId="07DFE0A1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755FB" w14:textId="20548C1A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13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A5DCB" w14:textId="22D67315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D05E6" w14:textId="5D7B30E6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7F12B" w14:textId="2D2D1483" w:rsidR="00EF42D4" w:rsidRPr="00D56E5A" w:rsidRDefault="00781225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9 (84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623BC354" w14:textId="2289AB3E" w:rsidR="00EF42D4" w:rsidRPr="00D56E5A" w:rsidRDefault="00781225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9C15D03" w14:textId="7327C55A" w:rsidR="00EF42D4" w:rsidRPr="00D56E5A" w:rsidRDefault="00E72AAF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</w:t>
            </w:r>
            <w:r w:rsidR="00781225"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)</w:t>
            </w:r>
          </w:p>
        </w:tc>
      </w:tr>
      <w:tr w:rsidR="00EF42D4" w:rsidRPr="001D7EEA" w14:paraId="55B670AA" w14:textId="77777777" w:rsidTr="00B129D5">
        <w:trPr>
          <w:trHeight w:val="644"/>
        </w:trPr>
        <w:tc>
          <w:tcPr>
            <w:tcW w:w="0" w:type="auto"/>
          </w:tcPr>
          <w:p w14:paraId="14ACC998" w14:textId="24EC5634" w:rsidR="00EF42D4" w:rsidRPr="00324B19" w:rsidRDefault="00EF42D4" w:rsidP="00EF42D4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F</w:t>
            </w:r>
          </w:p>
          <w:p w14:paraId="13DEE56D" w14:textId="43BE7DE5" w:rsidR="00EF42D4" w:rsidRPr="006922D8" w:rsidRDefault="00EF42D4" w:rsidP="00EF42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, unspecified in t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691445FC" w14:textId="55BC555A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DC803" w14:textId="30604BAC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EF167" w14:textId="6807093B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2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00635" w14:textId="44941D1F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FB20F5" w14:textId="47DA5F59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46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C1AAA" w14:textId="0FC676B6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7C66D" w14:textId="330AA637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3EED4" w14:textId="5737EAF9" w:rsidR="00EF42D4" w:rsidRPr="00D56E5A" w:rsidRDefault="00120B80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8 (72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3DFE33CD" w14:textId="1EB3ADC5" w:rsidR="00EF42D4" w:rsidRPr="00E94D66" w:rsidRDefault="00120B80" w:rsidP="00E94D6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3CFF4C3B" w14:textId="12A701AC" w:rsidR="00120B80" w:rsidRPr="00D56E5A" w:rsidRDefault="00120B80" w:rsidP="00120B80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</w:p>
          <w:p w14:paraId="5C1611D1" w14:textId="5DF2ED8E" w:rsidR="00EF42D4" w:rsidRPr="00D56E5A" w:rsidRDefault="00120B80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(23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EF42D4" w:rsidRPr="001D7EEA" w14:paraId="1EEFCCE8" w14:textId="77777777" w:rsidTr="00B129D5">
        <w:tc>
          <w:tcPr>
            <w:tcW w:w="0" w:type="auto"/>
          </w:tcPr>
          <w:p w14:paraId="7F05AFC1" w14:textId="79855D97" w:rsidR="00EF42D4" w:rsidRPr="006922D8" w:rsidRDefault="00EF42D4" w:rsidP="00EF42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072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51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D072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K</w:t>
            </w:r>
            <w:r w:rsidRPr="00D072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br/>
              <w:t>Intervertebral disc disorders with radiculopathy, lumbar region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(sciatic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18347F8B" w14:textId="17454939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DB7DC" w14:textId="0E01B842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34DE2" w14:textId="13A26FCA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FC492" w14:textId="037A7890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4FD6A" w14:textId="3E906A7E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50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AA665" w14:textId="10CEE547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E5731" w14:textId="4B808B9F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F3DF38" w14:textId="20C7C1EE" w:rsidR="00EF42D4" w:rsidRPr="00D56E5A" w:rsidRDefault="00120B80" w:rsidP="00EF42D4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6 (68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6DC7612D" w14:textId="36032813" w:rsidR="00EF42D4" w:rsidRPr="00E94D66" w:rsidRDefault="00120B80" w:rsidP="00E94D6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14E7E2AD" w14:textId="4BC40A0C" w:rsidR="00EF42D4" w:rsidRPr="00E94D66" w:rsidRDefault="00120B80" w:rsidP="00E94D6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 (</w:t>
            </w:r>
            <w:r w:rsidR="004560EF" w:rsidRPr="00D56E5A">
              <w:rPr>
                <w:rFonts w:cs="Calibri"/>
                <w:color w:val="000000"/>
                <w:sz w:val="20"/>
                <w:szCs w:val="20"/>
              </w:rPr>
              <w:t>1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="004560EF"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</w:tr>
      <w:tr w:rsidR="00EF42D4" w14:paraId="4A74FABB" w14:textId="77777777" w:rsidTr="00B129D5">
        <w:tc>
          <w:tcPr>
            <w:tcW w:w="0" w:type="auto"/>
          </w:tcPr>
          <w:p w14:paraId="7469DC08" w14:textId="4CD6C17D" w:rsidR="00EF42D4" w:rsidRPr="002F6D3E" w:rsidRDefault="00EF42D4" w:rsidP="00EF42D4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E</w:t>
            </w:r>
          </w:p>
          <w:p w14:paraId="7BCEFB4B" w14:textId="1C2B08EF" w:rsidR="00EF42D4" w:rsidRPr="006922D8" w:rsidRDefault="00EF42D4" w:rsidP="00EF42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yalgia in p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elvic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E8B70B8" w14:textId="0366BBF5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02214" w14:textId="55DA6B00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82DF0" w14:textId="3E964573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70D67" w14:textId="7C3FCB84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A119E" w14:textId="544231BC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83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2B524" w14:textId="13A055D4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EBD849" w14:textId="643EC912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4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51076" w14:textId="0C859D65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7 (92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04E53911" w14:textId="6DE62F31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68CAE30B" w14:textId="282A0CD1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</w:tr>
      <w:tr w:rsidR="00EF42D4" w14:paraId="7A9EB8A8" w14:textId="77777777" w:rsidTr="00B129D5">
        <w:tc>
          <w:tcPr>
            <w:tcW w:w="0" w:type="auto"/>
          </w:tcPr>
          <w:p w14:paraId="06B5BDDD" w14:textId="0B7255B0" w:rsidR="00EF42D4" w:rsidRPr="00D0726A" w:rsidRDefault="00EF42D4" w:rsidP="00EF42D4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D072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D072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G</w:t>
            </w:r>
          </w:p>
          <w:p w14:paraId="6825F78B" w14:textId="05416C3B" w:rsidR="00EF42D4" w:rsidRPr="002F6D3E" w:rsidRDefault="00EF42D4" w:rsidP="00EF42D4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D0726A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yalgia, unspecified i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n knee/lower le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139688A8" w14:textId="4303C9EF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563DC" w14:textId="7D690100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D4A5B3" w14:textId="6335127B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56F08" w14:textId="1CAA1EC4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19026" w14:textId="060F2EA7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3E097" w14:textId="5BDF1A9E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ABD215" w14:textId="621D52E1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3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A71F35" w14:textId="6CD3E786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 (637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C651B34" w14:textId="62CACE55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4DD189C2" w14:textId="255550C3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</w:tr>
      <w:tr w:rsidR="00EF42D4" w14:paraId="32866385" w14:textId="77777777" w:rsidTr="00B129D5">
        <w:tc>
          <w:tcPr>
            <w:tcW w:w="0" w:type="auto"/>
          </w:tcPr>
          <w:p w14:paraId="25706505" w14:textId="3391C59C" w:rsidR="00EF42D4" w:rsidRDefault="00EF42D4" w:rsidP="00EF42D4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43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6</w:t>
            </w:r>
          </w:p>
          <w:p w14:paraId="5149C2D0" w14:textId="2F247B24" w:rsidR="00EF42D4" w:rsidRPr="00C6796F" w:rsidRDefault="00EF42D4" w:rsidP="00EF42D4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Torticoll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15C376A3" w14:textId="396A6DD1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B133A" w14:textId="4D916759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0D3A89" w14:textId="1ADA4108" w:rsidR="00EF42D4" w:rsidRPr="00D56E5A" w:rsidRDefault="00EF42D4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8B88E3" w14:textId="3A68E171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F54B1" w14:textId="0AABF081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40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30D72D" w14:textId="236766F3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2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BC120" w14:textId="4EC761A7" w:rsidR="00EF42D4" w:rsidRPr="00D56E5A" w:rsidRDefault="00EF42D4" w:rsidP="00EF42D4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15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CB20E" w14:textId="3899FE28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9 (539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39779D3A" w14:textId="39855F10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3CD78141" w14:textId="51AA551A" w:rsidR="00EF42D4" w:rsidRPr="00D56E5A" w:rsidRDefault="004560EF" w:rsidP="00EF42D4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</w:tr>
      <w:tr w:rsidR="00DC6968" w14:paraId="602F4118" w14:textId="77777777" w:rsidTr="00B129D5">
        <w:tc>
          <w:tcPr>
            <w:tcW w:w="0" w:type="auto"/>
          </w:tcPr>
          <w:p w14:paraId="002A6C8C" w14:textId="36C5A50A" w:rsidR="00DC6968" w:rsidRPr="002F6D3E" w:rsidRDefault="00DC6968" w:rsidP="00DC696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1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0B</w:t>
            </w:r>
          </w:p>
          <w:p w14:paraId="081F5720" w14:textId="7692E5FC" w:rsidR="00DC6968" w:rsidRPr="00C6796F" w:rsidRDefault="00DC6968" w:rsidP="00DC696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rimary arthrosis in shoulder joi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55E09EB" w14:textId="6830F66C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F450C" w14:textId="2BAF9D4B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8E4E8" w14:textId="13DD34A6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26262" w14:textId="4055FE16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53C18" w14:textId="4A003598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12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F2D2D" w14:textId="619F650A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2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4E3A0" w14:textId="539544FF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4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D4785" w14:textId="71B745D6" w:rsidR="00DC6968" w:rsidRPr="00D56E5A" w:rsidRDefault="004560EF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9 (61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574D7D5A" w14:textId="56D55BEC" w:rsidR="00DC6968" w:rsidRPr="00D56E5A" w:rsidRDefault="004560EF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52CEBCD6" w14:textId="4CF94BF4" w:rsidR="00DC6968" w:rsidRPr="00D56E5A" w:rsidRDefault="004560EF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 (1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</w:tr>
      <w:tr w:rsidR="00DC6968" w14:paraId="280AB8A1" w14:textId="77777777" w:rsidTr="00B129D5">
        <w:tc>
          <w:tcPr>
            <w:tcW w:w="0" w:type="auto"/>
          </w:tcPr>
          <w:p w14:paraId="18D0D937" w14:textId="45B84506" w:rsidR="00DC6968" w:rsidRDefault="00DC6968" w:rsidP="00DC6968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7</w:t>
            </w:r>
          </w:p>
          <w:p w14:paraId="05A72000" w14:textId="1F29D884" w:rsidR="00DC6968" w:rsidRPr="002F6D3E" w:rsidRDefault="00DC6968" w:rsidP="00DC696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Fibromyalg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77834131" w14:textId="43CB455E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8E08D" w14:textId="4BB8CB5A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B3C7E" w14:textId="2B0D867D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C7B41" w14:textId="65B8E845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1248C" w14:textId="70C72F82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996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3EC55" w14:textId="08831397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2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4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E566C" w14:textId="633B3A6A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60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6781D" w14:textId="483FCBBD" w:rsidR="00DC6968" w:rsidRPr="00D56E5A" w:rsidRDefault="001A78A1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95 (98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688AD0F7" w14:textId="6F44C372" w:rsidR="00DC6968" w:rsidRPr="00D56E5A" w:rsidRDefault="001A78A1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 (1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307F8B2B" w14:textId="14A73CE2" w:rsidR="00DC6968" w:rsidRPr="00D56E5A" w:rsidRDefault="001A78A1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 (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)</w:t>
            </w:r>
          </w:p>
        </w:tc>
      </w:tr>
      <w:tr w:rsidR="00DC6968" w:rsidRPr="001D7EEA" w14:paraId="63F69D53" w14:textId="77777777" w:rsidTr="00B129D5">
        <w:tc>
          <w:tcPr>
            <w:tcW w:w="0" w:type="auto"/>
          </w:tcPr>
          <w:p w14:paraId="2D8BCCFE" w14:textId="57E8A008" w:rsidR="00DC6968" w:rsidRPr="002F6D3E" w:rsidRDefault="00DC6968" w:rsidP="00DC6968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62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</w:t>
            </w:r>
          </w:p>
          <w:p w14:paraId="1897DE33" w14:textId="6743E72A" w:rsidR="00DC6968" w:rsidRPr="006922D8" w:rsidRDefault="00DC6968" w:rsidP="00DC696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Muscle </w:t>
            </w:r>
            <w:proofErr w:type="gramStart"/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wasting</w:t>
            </w:r>
            <w:proofErr w:type="gramEnd"/>
            <w:r w:rsidRPr="002F6D3E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and atrophy, not elsewhere class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15340B32" w14:textId="42795554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E2747" w14:textId="5EA7A97F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5856B" w14:textId="37519424" w:rsidR="00DC6968" w:rsidRPr="00D56E5A" w:rsidRDefault="00DC6968" w:rsidP="00DC6968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2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C1D4F" w14:textId="3CDCB175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D2575" w14:textId="57B00891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2D776" w14:textId="47C98159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0C187" w14:textId="251ED08F" w:rsidR="00DC6968" w:rsidRPr="00D56E5A" w:rsidRDefault="00DC6968" w:rsidP="00DC6968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DD34F4" w14:textId="0D96C40E" w:rsidR="00DC6968" w:rsidRPr="00D56E5A" w:rsidRDefault="00BB6F6A" w:rsidP="00DC696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5 (550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4F455778" w14:textId="4BB9C7D7" w:rsidR="00DC6968" w:rsidRPr="00D56E5A" w:rsidRDefault="00BB6F6A" w:rsidP="00DC696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7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2 (2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323986D6" w14:textId="7F71EA13" w:rsidR="00DC6968" w:rsidRPr="00D56E5A" w:rsidRDefault="00BB6F6A" w:rsidP="00DC6968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3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9 (2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3)</w:t>
            </w:r>
          </w:p>
        </w:tc>
      </w:tr>
      <w:tr w:rsidR="007573DC" w14:paraId="1CFAA1EA" w14:textId="77777777" w:rsidTr="00B129D5">
        <w:tc>
          <w:tcPr>
            <w:tcW w:w="0" w:type="auto"/>
          </w:tcPr>
          <w:p w14:paraId="238EF97F" w14:textId="09A5F349" w:rsidR="007573DC" w:rsidRDefault="007573DC" w:rsidP="007573DC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4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9P</w:t>
            </w:r>
          </w:p>
          <w:p w14:paraId="12861488" w14:textId="3F06314A" w:rsidR="007573DC" w:rsidRPr="006922D8" w:rsidRDefault="007573DC" w:rsidP="007573DC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Dorsalg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unspecifi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3CCE5270" w14:textId="6FEF1804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D72E5" w14:textId="7070775B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6D9DBA" w14:textId="5DECE13C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89693" w14:textId="30B61BC6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57379" w14:textId="4D7C2750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11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BBC5B" w14:textId="39BD9DEC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5A8E8" w14:textId="567295F1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28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4D8872" w14:textId="29C07B05" w:rsidR="007573DC" w:rsidRPr="00D56E5A" w:rsidRDefault="00BB6F6A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3 (58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5F787825" w14:textId="04A4A3C4" w:rsidR="007573DC" w:rsidRPr="00D56E5A" w:rsidRDefault="00BB6F6A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2BA61183" w14:textId="55069E6A" w:rsidR="007573DC" w:rsidRPr="00D56E5A" w:rsidRDefault="00BB6F6A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 (2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</w:tr>
      <w:tr w:rsidR="007573DC" w:rsidRPr="001D7EEA" w14:paraId="09A20F99" w14:textId="77777777" w:rsidTr="00B129D5">
        <w:tc>
          <w:tcPr>
            <w:tcW w:w="0" w:type="auto"/>
          </w:tcPr>
          <w:p w14:paraId="6B9DA78A" w14:textId="3E0B705C" w:rsidR="007573DC" w:rsidRPr="00E006D8" w:rsidRDefault="007573DC" w:rsidP="007573DC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16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1</w:t>
            </w:r>
          </w:p>
          <w:p w14:paraId="4FEA040D" w14:textId="1A315A29" w:rsidR="007573DC" w:rsidRPr="006922D8" w:rsidRDefault="007573DC" w:rsidP="007573DC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rimary 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cox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arthr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os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is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, unilateral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 xml:space="preserve"> o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r unspecifi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5FAA38FE" w14:textId="5083EB84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59530C" w14:textId="78B4F05E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3C6FB" w14:textId="11C06AFD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559EE" w14:textId="17FEBE27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7FBFD" w14:textId="1D29080E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52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B14C4" w14:textId="54B1DC62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8886C9" w14:textId="421E3761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78FDA" w14:textId="734D28A3" w:rsidR="007573DC" w:rsidRPr="00D56E5A" w:rsidRDefault="001912B6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4 (54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2469F4B" w14:textId="406A9F79" w:rsidR="007573DC" w:rsidRPr="00D56E5A" w:rsidRDefault="001912B6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2 (1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0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1A59FF41" w14:textId="67AD33A1" w:rsidR="007573DC" w:rsidRPr="00D56E5A" w:rsidRDefault="001912B6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2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7573DC" w:rsidRPr="001D7EEA" w14:paraId="0B55F487" w14:textId="77777777" w:rsidTr="00B129D5">
        <w:tc>
          <w:tcPr>
            <w:tcW w:w="0" w:type="auto"/>
          </w:tcPr>
          <w:p w14:paraId="1D32177D" w14:textId="4B7E34B1" w:rsidR="007573DC" w:rsidRPr="00E006D8" w:rsidRDefault="007573DC" w:rsidP="007573DC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48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0K</w:t>
            </w:r>
          </w:p>
          <w:p w14:paraId="7DAF1743" w14:textId="25BBD833" w:rsidR="007573DC" w:rsidRPr="00E006D8" w:rsidRDefault="007573DC" w:rsidP="007573DC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Spinal stenosis, lu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bar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11C6ECC" w14:textId="22E89AB6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3574E" w14:textId="7843BBE4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94B51" w14:textId="08F7B1E4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B1F30" w14:textId="6990061B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8808E" w14:textId="04A0F3E0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48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894D6" w14:textId="3A3E6678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2B9FE" w14:textId="67FFF41F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646D4" w14:textId="601F3E2C" w:rsidR="007573DC" w:rsidRPr="00D56E5A" w:rsidRDefault="001912B6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9 (483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0E7E8BD" w14:textId="421BB0C1" w:rsidR="007573DC" w:rsidRPr="00D56E5A" w:rsidRDefault="001912B6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3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0BD87D92" w14:textId="7309ECA5" w:rsidR="007573DC" w:rsidRPr="00D56E5A" w:rsidRDefault="001912B6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71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 (1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)</w:t>
            </w:r>
          </w:p>
        </w:tc>
      </w:tr>
      <w:tr w:rsidR="007573DC" w14:paraId="370A9078" w14:textId="77777777" w:rsidTr="00B129D5">
        <w:tc>
          <w:tcPr>
            <w:tcW w:w="0" w:type="auto"/>
          </w:tcPr>
          <w:p w14:paraId="725CA8A3" w14:textId="497511B1" w:rsidR="007573DC" w:rsidRDefault="007573DC" w:rsidP="007573DC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4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3</w:t>
            </w:r>
          </w:p>
          <w:p w14:paraId="31BE6858" w14:textId="67BE7BEF" w:rsidR="007573DC" w:rsidRPr="006922D8" w:rsidRDefault="007573DC" w:rsidP="007573DC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Sciati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70B5B88E" w14:textId="0D9EDF49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60F75" w14:textId="79BD4ADF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3BB652" w14:textId="56F9DEE8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E582E" w14:textId="72C760D8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9C83D" w14:textId="311D9878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237260" w14:textId="1E0419E8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798C7" w14:textId="2CDF3587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2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CE435" w14:textId="06350918" w:rsidR="007573DC" w:rsidRPr="00D56E5A" w:rsidRDefault="001252EB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7 (462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242B9DE5" w14:textId="2ED7964C" w:rsidR="007573DC" w:rsidRPr="00D56E5A" w:rsidRDefault="001252EB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38552F76" w14:textId="16190D0D" w:rsidR="007573DC" w:rsidRPr="00D56E5A" w:rsidRDefault="001252EB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 (16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)</w:t>
            </w:r>
          </w:p>
        </w:tc>
      </w:tr>
      <w:tr w:rsidR="007573DC" w:rsidRPr="001D7EEA" w14:paraId="5DB86126" w14:textId="77777777" w:rsidTr="00B129D5">
        <w:tc>
          <w:tcPr>
            <w:tcW w:w="0" w:type="auto"/>
          </w:tcPr>
          <w:p w14:paraId="11A57072" w14:textId="2A6B40E1" w:rsidR="007573DC" w:rsidRPr="00E006D8" w:rsidRDefault="007573DC" w:rsidP="007573DC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79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6D</w:t>
            </w:r>
          </w:p>
          <w:p w14:paraId="168A107D" w14:textId="12D7791E" w:rsidR="007573DC" w:rsidRPr="006922D8" w:rsidRDefault="007573DC" w:rsidP="007573DC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Pain, unspecified i</w:t>
            </w: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n h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49A73692" w14:textId="11BFFECE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54A7E" w14:textId="1A969562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679A3E" w14:textId="6B661B6A" w:rsidR="007573DC" w:rsidRPr="00D56E5A" w:rsidRDefault="007573DC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6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 (1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50786" w14:textId="160D7EBB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E9910" w14:textId="1A18B51F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52DE8A" w14:textId="1A8525C3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04B44" w14:textId="20923E7D" w:rsidR="007573DC" w:rsidRPr="00D56E5A" w:rsidRDefault="007573DC" w:rsidP="007573D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46890" w14:textId="26ED0302" w:rsidR="007573DC" w:rsidRPr="00D56E5A" w:rsidRDefault="00B679B5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59 (454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26EC35B4" w14:textId="6BF0B493" w:rsidR="007573DC" w:rsidRPr="00D56E5A" w:rsidRDefault="00B679B5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7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 (1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4ED5089D" w14:textId="4FDB250A" w:rsidR="007573DC" w:rsidRPr="00D56E5A" w:rsidRDefault="00B679B5" w:rsidP="007573DC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3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8 (20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)</w:t>
            </w:r>
          </w:p>
        </w:tc>
      </w:tr>
      <w:tr w:rsidR="00CF6123" w14:paraId="4F9FA5C5" w14:textId="77777777" w:rsidTr="00B129D5">
        <w:tc>
          <w:tcPr>
            <w:tcW w:w="0" w:type="auto"/>
          </w:tcPr>
          <w:p w14:paraId="68A5A8A9" w14:textId="2A6204D1" w:rsidR="00CF6123" w:rsidRDefault="00CF6123" w:rsidP="00CF6123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20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1</w:t>
            </w:r>
          </w:p>
          <w:p w14:paraId="21D175D0" w14:textId="364442F2" w:rsidR="00CF6123" w:rsidRPr="006922D8" w:rsidRDefault="00CF6123" w:rsidP="00CF612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Hallux </w:t>
            </w:r>
            <w:proofErr w:type="spellStart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valgus</w:t>
            </w:r>
            <w:proofErr w:type="spellEnd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(</w:t>
            </w:r>
            <w:proofErr w:type="spellStart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acquired</w:t>
            </w:r>
            <w:proofErr w:type="spellEnd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7BA17936" w14:textId="58692484" w:rsidR="00CF6123" w:rsidRPr="00D56E5A" w:rsidRDefault="00CF6123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405D9" w14:textId="6993423F" w:rsidR="00CF6123" w:rsidRPr="00D56E5A" w:rsidRDefault="00CF6123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15224" w14:textId="53FC3CDC" w:rsidR="00CF6123" w:rsidRPr="00D56E5A" w:rsidRDefault="00CF6123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 (18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8EFBE" w14:textId="3839F056" w:rsidR="00CF6123" w:rsidRPr="00D56E5A" w:rsidRDefault="00CF6123" w:rsidP="00CF6123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21C80" w14:textId="66FD2BD2" w:rsidR="00CF6123" w:rsidRPr="00D56E5A" w:rsidRDefault="00CF6123" w:rsidP="00CF6123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C1120" w14:textId="69C06671" w:rsidR="00CF6123" w:rsidRPr="00D56E5A" w:rsidRDefault="00CF6123" w:rsidP="00CF6123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99BC10" w14:textId="355A122A" w:rsidR="00CF6123" w:rsidRPr="00D56E5A" w:rsidRDefault="00CF6123" w:rsidP="00CF6123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34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08E94" w14:textId="19639636" w:rsidR="00CF6123" w:rsidRPr="00D56E5A" w:rsidRDefault="00B952F0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81 (595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2CFA724C" w14:textId="7F654D15" w:rsidR="00CF6123" w:rsidRPr="00D56E5A" w:rsidRDefault="00B952F0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5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1EFF9FBC" w14:textId="767E505E" w:rsidR="00CF6123" w:rsidRPr="00D56E5A" w:rsidRDefault="00B952F0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9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</w:tr>
      <w:tr w:rsidR="00CF6123" w14:paraId="62EF5D37" w14:textId="77777777" w:rsidTr="00B129D5">
        <w:tc>
          <w:tcPr>
            <w:tcW w:w="0" w:type="auto"/>
          </w:tcPr>
          <w:p w14:paraId="65CE2838" w14:textId="7097FD4A" w:rsidR="00CF6123" w:rsidRDefault="00CF6123" w:rsidP="00CF6123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53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9P</w:t>
            </w:r>
          </w:p>
          <w:p w14:paraId="2720B222" w14:textId="30E9DE03" w:rsidR="00CF6123" w:rsidRPr="001D6CB1" w:rsidRDefault="00CF6123" w:rsidP="00CF6123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proofErr w:type="spellStart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Dorsopathy</w:t>
            </w:r>
            <w:proofErr w:type="spellEnd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, </w:t>
            </w:r>
            <w:proofErr w:type="spellStart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unspecifi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2C5E7F45" w14:textId="3DA8DA00" w:rsidR="00CF6123" w:rsidRPr="00D56E5A" w:rsidRDefault="00CF6123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54765" w14:textId="3208B43E" w:rsidR="00CF6123" w:rsidRPr="00D56E5A" w:rsidRDefault="00CF6123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0B28D" w14:textId="59860375" w:rsidR="00CF6123" w:rsidRPr="00D56E5A" w:rsidRDefault="00CF6123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EA24A" w14:textId="70864679" w:rsidR="00CF6123" w:rsidRPr="00D56E5A" w:rsidRDefault="00CF6123" w:rsidP="00CF6123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4CD46" w14:textId="57505D70" w:rsidR="00CF6123" w:rsidRPr="00D56E5A" w:rsidRDefault="00CF6123" w:rsidP="00CF6123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2515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3A87B" w14:textId="349767A0" w:rsidR="00CF6123" w:rsidRPr="00D56E5A" w:rsidRDefault="00410EB6" w:rsidP="00CF6123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3.</w:t>
            </w:r>
            <w:r w:rsidR="002D5DC2">
              <w:rPr>
                <w:color w:val="000000"/>
                <w:sz w:val="20"/>
                <w:szCs w:val="20"/>
              </w:rPr>
              <w:t>8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35D68" w14:textId="5358C3A5" w:rsidR="00CF6123" w:rsidRPr="00D56E5A" w:rsidRDefault="00410EB6" w:rsidP="00CF6123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52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3601B" w14:textId="076959EC" w:rsidR="00CF6123" w:rsidRPr="00D56E5A" w:rsidRDefault="00A5410D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3 (446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294AD96E" w14:textId="5E876A8F" w:rsidR="00CF6123" w:rsidRPr="00D56E5A" w:rsidRDefault="00A5410D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8 (1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378420E9" w14:textId="376D2C61" w:rsidR="00CF6123" w:rsidRPr="00D56E5A" w:rsidRDefault="00A5410D" w:rsidP="00CF6123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2 (1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1)</w:t>
            </w:r>
          </w:p>
        </w:tc>
      </w:tr>
      <w:tr w:rsidR="00410EB6" w14:paraId="78304632" w14:textId="77777777" w:rsidTr="00B129D5">
        <w:tc>
          <w:tcPr>
            <w:tcW w:w="0" w:type="auto"/>
          </w:tcPr>
          <w:p w14:paraId="73C918CD" w14:textId="782D2552" w:rsidR="00410EB6" w:rsidRDefault="00410EB6" w:rsidP="00410EB6">
            <w:pPr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</w:pP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M76</w:t>
            </w:r>
            <w:r w:rsidR="001F02C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.</w:t>
            </w:r>
            <w:r w:rsidRPr="001D6CB1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5</w:t>
            </w:r>
          </w:p>
          <w:p w14:paraId="1A248685" w14:textId="04C956FA" w:rsidR="00410EB6" w:rsidRPr="006922D8" w:rsidRDefault="00410EB6" w:rsidP="00410EB6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Patellar</w:t>
            </w:r>
            <w:proofErr w:type="spellEnd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 xml:space="preserve"> </w:t>
            </w:r>
            <w:proofErr w:type="spellStart"/>
            <w:r w:rsidRPr="00E006D8">
              <w:rPr>
                <w:rFonts w:ascii="Calibri" w:eastAsia="Times New Roman" w:hAnsi="Calibri" w:cs="Calibri"/>
                <w:color w:val="000000"/>
                <w:lang w:eastAsia="sv-SE"/>
                <w14:ligatures w14:val="none"/>
              </w:rPr>
              <w:t>tendinit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064950FF" w14:textId="4CD25F8F" w:rsidR="00410EB6" w:rsidRPr="00D56E5A" w:rsidRDefault="00410EB6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4EE59" w14:textId="47E66665" w:rsidR="00410EB6" w:rsidRPr="00D56E5A" w:rsidRDefault="00410EB6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8B083" w14:textId="5E33CCFC" w:rsidR="00410EB6" w:rsidRPr="00D56E5A" w:rsidRDefault="00410EB6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2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5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865CF" w14:textId="6C104EB9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69656" w14:textId="107469EA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21671" w14:textId="138DBF5F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</w:rPr>
            </w:pPr>
            <w:r w:rsidRPr="00D56E5A">
              <w:rPr>
                <w:color w:val="000000"/>
                <w:sz w:val="20"/>
                <w:szCs w:val="20"/>
              </w:rPr>
              <w:t>1 (</w:t>
            </w:r>
            <w:proofErr w:type="gramStart"/>
            <w:r w:rsidRPr="00D56E5A">
              <w:rPr>
                <w:color w:val="000000"/>
                <w:sz w:val="20"/>
                <w:szCs w:val="20"/>
              </w:rPr>
              <w:t>1-2</w:t>
            </w:r>
            <w:proofErr w:type="gramEnd"/>
            <w:r w:rsidRPr="00D56E5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3C58B" w14:textId="0EF95485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D56E5A">
              <w:rPr>
                <w:color w:val="000000"/>
                <w:sz w:val="20"/>
                <w:szCs w:val="20"/>
              </w:rPr>
              <w:t>1-2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0E2CD5" w14:textId="1EF0CBBA" w:rsidR="00410EB6" w:rsidRPr="00D56E5A" w:rsidRDefault="00A5410D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51 (361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15DA97DC" w14:textId="7DB41171" w:rsidR="00410EB6" w:rsidRPr="00D56E5A" w:rsidRDefault="00A5410D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0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3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7E009A66" w14:textId="750AF684" w:rsidR="00410EB6" w:rsidRPr="00D56E5A" w:rsidRDefault="00A5410D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34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7 (17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)</w:t>
            </w:r>
          </w:p>
        </w:tc>
      </w:tr>
      <w:tr w:rsidR="00410EB6" w:rsidRPr="00567737" w14:paraId="4E157986" w14:textId="77777777" w:rsidTr="00B129D5">
        <w:tc>
          <w:tcPr>
            <w:tcW w:w="0" w:type="auto"/>
          </w:tcPr>
          <w:p w14:paraId="5D7B216E" w14:textId="56C5ADAA" w:rsidR="00410EB6" w:rsidRPr="00324B19" w:rsidRDefault="00410EB6" w:rsidP="00410EB6">
            <w:pP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</w:pP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M21</w:t>
            </w:r>
            <w:r w:rsidR="001F02C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.</w:t>
            </w:r>
            <w:r w:rsidRPr="00324B19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4</w:t>
            </w:r>
          </w:p>
          <w:p w14:paraId="03087A3E" w14:textId="57BE575F" w:rsidR="00410EB6" w:rsidRPr="006922D8" w:rsidRDefault="00410EB6" w:rsidP="00410EB6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F</w:t>
            </w:r>
            <w:r w:rsidRPr="00E006D8">
              <w:rPr>
                <w:rFonts w:ascii="Calibri" w:eastAsia="Times New Roman" w:hAnsi="Calibri" w:cs="Calibri"/>
                <w:color w:val="000000"/>
                <w:lang w:val="en-US" w:eastAsia="sv-SE"/>
                <w14:ligatures w14:val="none"/>
              </w:rPr>
              <w:t>lat foot [pes planus] (acquire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77464342" w14:textId="304E745A" w:rsidR="00410EB6" w:rsidRPr="00D56E5A" w:rsidRDefault="00410EB6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F37A8" w14:textId="7FDBDA31" w:rsidR="00410EB6" w:rsidRPr="00D56E5A" w:rsidRDefault="00410EB6" w:rsidP="00410EB6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7228A" w14:textId="1A3D9D3F" w:rsidR="00410EB6" w:rsidRPr="00D56E5A" w:rsidRDefault="00410EB6" w:rsidP="00410EB6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5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 (24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D4E14C" w14:textId="76AD101C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</w:t>
            </w:r>
            <w:r w:rsidR="001F02C8">
              <w:rPr>
                <w:rFonts w:cs="Calibri"/>
                <w:color w:val="000000"/>
                <w:sz w:val="20"/>
                <w:szCs w:val="20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4004C" w14:textId="2F01562B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C155D" w14:textId="128DB002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 (1-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C5BA4" w14:textId="3BD382F5" w:rsidR="00410EB6" w:rsidRPr="00D56E5A" w:rsidRDefault="00410EB6" w:rsidP="00410EB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color w:val="000000"/>
                <w:sz w:val="20"/>
                <w:szCs w:val="20"/>
                <w:lang w:val="en-US"/>
              </w:rPr>
              <w:t>1-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467AA" w14:textId="66F03C91" w:rsidR="00410EB6" w:rsidRPr="00D56E5A" w:rsidRDefault="008C206B" w:rsidP="00410EB6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60 (408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dashSmallGap" w:sz="8" w:space="0" w:color="auto"/>
            </w:tcBorders>
            <w:vAlign w:val="bottom"/>
          </w:tcPr>
          <w:p w14:paraId="7C09AA5D" w14:textId="46959282" w:rsidR="00410EB6" w:rsidRPr="00D56E5A" w:rsidRDefault="008C206B" w:rsidP="00410EB6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 (22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dashSmallGap" w:sz="8" w:space="0" w:color="auto"/>
              <w:bottom w:val="single" w:sz="8" w:space="0" w:color="auto"/>
              <w:right w:val="nil"/>
            </w:tcBorders>
            <w:vAlign w:val="bottom"/>
          </w:tcPr>
          <w:p w14:paraId="19D9A82D" w14:textId="42A76938" w:rsidR="00410EB6" w:rsidRPr="00D56E5A" w:rsidRDefault="008C206B" w:rsidP="00410EB6">
            <w:pPr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39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1 (25</w:t>
            </w:r>
            <w:r w:rsidR="001F02C8">
              <w:rPr>
                <w:rFonts w:cs="Calibri"/>
                <w:color w:val="000000"/>
                <w:sz w:val="20"/>
                <w:szCs w:val="20"/>
                <w:lang w:val="en-US"/>
              </w:rPr>
              <w:t>.</w:t>
            </w:r>
            <w:r w:rsidRPr="00D56E5A">
              <w:rPr>
                <w:rFonts w:cs="Calibri"/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410EB6" w:rsidRPr="00567737" w14:paraId="71274781" w14:textId="77777777" w:rsidTr="00B129D5"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BDE5F39" w14:textId="77777777" w:rsidR="00410EB6" w:rsidRPr="006922D8" w:rsidRDefault="00410EB6" w:rsidP="00410E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CF7FACD" w14:textId="77777777" w:rsidR="00410EB6" w:rsidRPr="001D7EEA" w:rsidRDefault="00410EB6" w:rsidP="00410E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05D764B" w14:textId="77777777" w:rsidR="00410EB6" w:rsidRPr="001D7EEA" w:rsidRDefault="00410EB6" w:rsidP="00410EB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9003C6" w14:textId="77777777" w:rsidR="00410EB6" w:rsidRPr="001D7EEA" w:rsidRDefault="00410EB6" w:rsidP="00410E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D8551" w14:textId="77777777" w:rsidR="00410EB6" w:rsidRPr="001D7EEA" w:rsidRDefault="00410EB6" w:rsidP="00410EB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2204BB7" w14:textId="77777777" w:rsidR="00410EB6" w:rsidRPr="001D7EEA" w:rsidRDefault="00410EB6" w:rsidP="00410EB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059CC6" w14:textId="77777777" w:rsidR="00410EB6" w:rsidRPr="001D7EEA" w:rsidRDefault="00410EB6" w:rsidP="00410EB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E5C23FB" w14:textId="77777777" w:rsidR="00410EB6" w:rsidRPr="001D7EEA" w:rsidRDefault="00410EB6" w:rsidP="00410EB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FDD3C08" w14:textId="77777777" w:rsidR="00410EB6" w:rsidRPr="001D7EEA" w:rsidRDefault="00410EB6" w:rsidP="00410E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554F5AC" w14:textId="77777777" w:rsidR="00410EB6" w:rsidRPr="001D7EEA" w:rsidRDefault="00410EB6" w:rsidP="00410E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617736" w14:textId="77777777" w:rsidR="00410EB6" w:rsidRPr="001D7EEA" w:rsidRDefault="00410EB6" w:rsidP="00410EB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410EB6" w:rsidRPr="00B129D5" w14:paraId="403ACC6B" w14:textId="73FFB217" w:rsidTr="001E0A63"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50D7296" w14:textId="77777777" w:rsidR="00410EB6" w:rsidRDefault="00410EB6" w:rsidP="00410EB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B5061">
              <w:rPr>
                <w:b/>
                <w:bCs/>
                <w:sz w:val="20"/>
                <w:szCs w:val="20"/>
                <w:lang w:val="en-US"/>
              </w:rPr>
              <w:t xml:space="preserve">a </w:t>
            </w:r>
            <w:proofErr w:type="gramStart"/>
            <w:r w:rsidRPr="00BB5061">
              <w:rPr>
                <w:sz w:val="20"/>
                <w:szCs w:val="20"/>
                <w:lang w:val="en-US"/>
              </w:rPr>
              <w:t>First-time visits</w:t>
            </w:r>
            <w:proofErr w:type="gramEnd"/>
            <w:r w:rsidRPr="00BB5061">
              <w:rPr>
                <w:sz w:val="20"/>
                <w:szCs w:val="20"/>
                <w:lang w:val="en-US"/>
              </w:rPr>
              <w:t xml:space="preserve"> is defined as &gt;2 months </w:t>
            </w:r>
            <w:r>
              <w:rPr>
                <w:sz w:val="20"/>
                <w:szCs w:val="20"/>
                <w:lang w:val="en-US"/>
              </w:rPr>
              <w:t>between visit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5CC708E" w14:textId="77777777" w:rsidR="00410EB6" w:rsidRDefault="00410EB6" w:rsidP="00410EB6">
            <w:pPr>
              <w:rPr>
                <w:sz w:val="20"/>
                <w:szCs w:val="20"/>
                <w:lang w:val="en-US"/>
              </w:rPr>
            </w:pPr>
            <w:r w:rsidRPr="00804BB5">
              <w:rPr>
                <w:b/>
                <w:bCs/>
                <w:sz w:val="20"/>
                <w:szCs w:val="20"/>
                <w:lang w:val="en-US"/>
              </w:rPr>
              <w:t>ICD-10</w:t>
            </w:r>
            <w:r w:rsidRPr="00804BB5">
              <w:rPr>
                <w:sz w:val="20"/>
                <w:szCs w:val="20"/>
                <w:lang w:val="en-US"/>
              </w:rPr>
              <w:t xml:space="preserve"> International Statistical Classification of Diseases and Related Health Problems 10th </w:t>
            </w:r>
            <w:proofErr w:type="gramStart"/>
            <w:r w:rsidRPr="00804BB5">
              <w:rPr>
                <w:sz w:val="20"/>
                <w:szCs w:val="20"/>
                <w:lang w:val="en-US"/>
              </w:rPr>
              <w:t>Revision;</w:t>
            </w:r>
            <w:proofErr w:type="gramEnd"/>
          </w:p>
          <w:p w14:paraId="171C81A4" w14:textId="77777777" w:rsidR="00410EB6" w:rsidRDefault="00410EB6" w:rsidP="00410EB6">
            <w:pPr>
              <w:rPr>
                <w:ins w:id="1" w:author="Caroline Larsson" w:date="2024-09-27T08:40:00Z"/>
                <w:sz w:val="20"/>
                <w:szCs w:val="20"/>
                <w:lang w:val="en-US"/>
              </w:rPr>
            </w:pPr>
            <w:r w:rsidRPr="00804BB5">
              <w:rPr>
                <w:b/>
                <w:bCs/>
                <w:sz w:val="20"/>
                <w:szCs w:val="20"/>
                <w:lang w:val="en-US"/>
              </w:rPr>
              <w:t>SD</w:t>
            </w:r>
            <w:r w:rsidRPr="00804BB5">
              <w:rPr>
                <w:sz w:val="20"/>
                <w:szCs w:val="20"/>
                <w:lang w:val="en-US"/>
              </w:rPr>
              <w:t xml:space="preserve"> Standard devi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0CB58F2C" w14:textId="16A01A45" w:rsidR="00410EB6" w:rsidRDefault="00410EB6" w:rsidP="00410EB6">
            <w:pPr>
              <w:rPr>
                <w:sz w:val="20"/>
                <w:szCs w:val="20"/>
                <w:lang w:val="en-US"/>
              </w:rPr>
            </w:pPr>
            <w:r w:rsidRPr="003C6F06">
              <w:rPr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i</w:t>
            </w:r>
            <w:r w:rsidRPr="00804BB5">
              <w:rPr>
                <w:sz w:val="20"/>
                <w:szCs w:val="20"/>
                <w:lang w:val="en-US"/>
              </w:rPr>
              <w:t>ncl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804BB5">
              <w:rPr>
                <w:sz w:val="20"/>
                <w:szCs w:val="20"/>
                <w:lang w:val="en-US"/>
              </w:rPr>
              <w:t>thoracic, thoracolumbar and lumbosacral disc disorders</w:t>
            </w:r>
          </w:p>
          <w:p w14:paraId="3B65820C" w14:textId="560158B9" w:rsidR="00410EB6" w:rsidRPr="001E0A63" w:rsidRDefault="00410EB6" w:rsidP="00410EB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bookmarkEnd w:id="0"/>
    </w:tbl>
    <w:p w14:paraId="06C70531" w14:textId="77777777" w:rsidR="00D4577C" w:rsidRPr="00510190" w:rsidRDefault="00D4577C">
      <w:pPr>
        <w:rPr>
          <w:lang w:val="en-US"/>
        </w:rPr>
      </w:pPr>
    </w:p>
    <w:sectPr w:rsidR="00D4577C" w:rsidRPr="00510190" w:rsidSect="00465F63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aroline Larsson">
    <w15:presenceInfo w15:providerId="AD" w15:userId="S::med-col@lu.se::1bb1147b-8901-415b-864a-9612d4c72a9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190"/>
    <w:rsid w:val="00026A29"/>
    <w:rsid w:val="000349B8"/>
    <w:rsid w:val="00050649"/>
    <w:rsid w:val="000612F6"/>
    <w:rsid w:val="00067425"/>
    <w:rsid w:val="0008044B"/>
    <w:rsid w:val="000E3097"/>
    <w:rsid w:val="000E6E6C"/>
    <w:rsid w:val="00113A1E"/>
    <w:rsid w:val="00120B80"/>
    <w:rsid w:val="001252EB"/>
    <w:rsid w:val="0014086A"/>
    <w:rsid w:val="00165493"/>
    <w:rsid w:val="001912B6"/>
    <w:rsid w:val="00191D82"/>
    <w:rsid w:val="001A78A1"/>
    <w:rsid w:val="001C0555"/>
    <w:rsid w:val="001C527D"/>
    <w:rsid w:val="001D7EEA"/>
    <w:rsid w:val="001E0A63"/>
    <w:rsid w:val="001F02C8"/>
    <w:rsid w:val="002063D7"/>
    <w:rsid w:val="002732FD"/>
    <w:rsid w:val="002B55F6"/>
    <w:rsid w:val="002D5DC2"/>
    <w:rsid w:val="002F03D1"/>
    <w:rsid w:val="002F09D7"/>
    <w:rsid w:val="00313ABE"/>
    <w:rsid w:val="00315AC4"/>
    <w:rsid w:val="00331630"/>
    <w:rsid w:val="0033468A"/>
    <w:rsid w:val="003A21DD"/>
    <w:rsid w:val="003F5924"/>
    <w:rsid w:val="00410EB6"/>
    <w:rsid w:val="00434198"/>
    <w:rsid w:val="004560EF"/>
    <w:rsid w:val="00465F63"/>
    <w:rsid w:val="004732B2"/>
    <w:rsid w:val="004878C9"/>
    <w:rsid w:val="004D1B9E"/>
    <w:rsid w:val="004D4093"/>
    <w:rsid w:val="004F2BB9"/>
    <w:rsid w:val="00510190"/>
    <w:rsid w:val="00531806"/>
    <w:rsid w:val="00562206"/>
    <w:rsid w:val="00567737"/>
    <w:rsid w:val="00593228"/>
    <w:rsid w:val="00594A8B"/>
    <w:rsid w:val="005A0791"/>
    <w:rsid w:val="0060506F"/>
    <w:rsid w:val="006313C2"/>
    <w:rsid w:val="00637E49"/>
    <w:rsid w:val="00664832"/>
    <w:rsid w:val="00673DCA"/>
    <w:rsid w:val="00687089"/>
    <w:rsid w:val="006927C5"/>
    <w:rsid w:val="006A0857"/>
    <w:rsid w:val="006C0108"/>
    <w:rsid w:val="006C10D3"/>
    <w:rsid w:val="006C26CC"/>
    <w:rsid w:val="006E458D"/>
    <w:rsid w:val="006F4277"/>
    <w:rsid w:val="0072341D"/>
    <w:rsid w:val="007573DC"/>
    <w:rsid w:val="007629CF"/>
    <w:rsid w:val="00781225"/>
    <w:rsid w:val="00796691"/>
    <w:rsid w:val="007B22E2"/>
    <w:rsid w:val="007C522A"/>
    <w:rsid w:val="007E0E9F"/>
    <w:rsid w:val="00816AB2"/>
    <w:rsid w:val="00822FFC"/>
    <w:rsid w:val="00873341"/>
    <w:rsid w:val="00876B71"/>
    <w:rsid w:val="008A4CE8"/>
    <w:rsid w:val="008C206B"/>
    <w:rsid w:val="00901DFA"/>
    <w:rsid w:val="009315B3"/>
    <w:rsid w:val="009374F3"/>
    <w:rsid w:val="00965CF5"/>
    <w:rsid w:val="009B1A4E"/>
    <w:rsid w:val="00A30A31"/>
    <w:rsid w:val="00A37D81"/>
    <w:rsid w:val="00A538EF"/>
    <w:rsid w:val="00A5410D"/>
    <w:rsid w:val="00A721BB"/>
    <w:rsid w:val="00AB3317"/>
    <w:rsid w:val="00B129D5"/>
    <w:rsid w:val="00B16DA9"/>
    <w:rsid w:val="00B56569"/>
    <w:rsid w:val="00B61F0F"/>
    <w:rsid w:val="00B679B5"/>
    <w:rsid w:val="00B74DEC"/>
    <w:rsid w:val="00B936A5"/>
    <w:rsid w:val="00B952F0"/>
    <w:rsid w:val="00BA6B31"/>
    <w:rsid w:val="00BB4CD1"/>
    <w:rsid w:val="00BB5061"/>
    <w:rsid w:val="00BB6F6A"/>
    <w:rsid w:val="00BC00E0"/>
    <w:rsid w:val="00BC6DAF"/>
    <w:rsid w:val="00BD6BB6"/>
    <w:rsid w:val="00C05FB1"/>
    <w:rsid w:val="00C623D7"/>
    <w:rsid w:val="00C65AE3"/>
    <w:rsid w:val="00C6796F"/>
    <w:rsid w:val="00C721EB"/>
    <w:rsid w:val="00C80DD4"/>
    <w:rsid w:val="00C94878"/>
    <w:rsid w:val="00C9677B"/>
    <w:rsid w:val="00CC4C8D"/>
    <w:rsid w:val="00CF6123"/>
    <w:rsid w:val="00D24ACD"/>
    <w:rsid w:val="00D4577C"/>
    <w:rsid w:val="00D56E5A"/>
    <w:rsid w:val="00D621EB"/>
    <w:rsid w:val="00D87FAE"/>
    <w:rsid w:val="00DC0800"/>
    <w:rsid w:val="00DC6968"/>
    <w:rsid w:val="00DD100E"/>
    <w:rsid w:val="00DF18E6"/>
    <w:rsid w:val="00E47AA3"/>
    <w:rsid w:val="00E72AAF"/>
    <w:rsid w:val="00E81E1D"/>
    <w:rsid w:val="00E94D66"/>
    <w:rsid w:val="00EF42D4"/>
    <w:rsid w:val="00F26145"/>
    <w:rsid w:val="00F417F3"/>
    <w:rsid w:val="00F44564"/>
    <w:rsid w:val="00F776EF"/>
    <w:rsid w:val="00F81AFE"/>
    <w:rsid w:val="00FB6931"/>
    <w:rsid w:val="00FC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748BE"/>
  <w15:chartTrackingRefBased/>
  <w15:docId w15:val="{C8F91274-5309-4C55-BC6C-CBB43EDF8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190"/>
  </w:style>
  <w:style w:type="paragraph" w:styleId="Rubrik1">
    <w:name w:val="heading 1"/>
    <w:basedOn w:val="Normal"/>
    <w:next w:val="Normal"/>
    <w:link w:val="Rubrik1Char"/>
    <w:uiPriority w:val="9"/>
    <w:qFormat/>
    <w:rsid w:val="00510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10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10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10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10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10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10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10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10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10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10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10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1019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1019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1019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1019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1019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1019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10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10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10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10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10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1019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10190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1019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10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1019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10190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1019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510190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510190"/>
    <w:rPr>
      <w:sz w:val="20"/>
      <w:szCs w:val="20"/>
    </w:rPr>
  </w:style>
  <w:style w:type="table" w:styleId="Tabellrutnt">
    <w:name w:val="Table Grid"/>
    <w:basedOn w:val="Normaltabell"/>
    <w:uiPriority w:val="39"/>
    <w:rsid w:val="00510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C4C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C4C8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E0A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1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99</Words>
  <Characters>5298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Östlind</dc:creator>
  <cp:keywords/>
  <dc:description/>
  <cp:lastModifiedBy>Elin Östlind</cp:lastModifiedBy>
  <cp:revision>2</cp:revision>
  <dcterms:created xsi:type="dcterms:W3CDTF">2025-10-05T17:02:00Z</dcterms:created>
  <dcterms:modified xsi:type="dcterms:W3CDTF">2025-10-05T17:02:00Z</dcterms:modified>
</cp:coreProperties>
</file>